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77C" w:rsidRDefault="003D577C" w:rsidP="003D577C">
      <w:pPr>
        <w:outlineLvl w:val="0"/>
        <w:rPr>
          <w:rFonts w:cs="Arial"/>
          <w:b/>
          <w:bCs/>
          <w:iCs/>
          <w:sz w:val="20"/>
          <w:szCs w:val="20"/>
          <w:lang w:val="en-US"/>
        </w:rPr>
      </w:pPr>
      <w:r>
        <w:rPr>
          <w:rFonts w:cs="Arial"/>
          <w:b/>
          <w:bCs/>
          <w:iCs/>
          <w:sz w:val="20"/>
          <w:szCs w:val="20"/>
          <w:lang w:val="en-US"/>
        </w:rPr>
        <w:t>Supplementary Information</w:t>
      </w:r>
    </w:p>
    <w:p w:rsidR="008108B6" w:rsidRPr="003D577C" w:rsidRDefault="003D577C" w:rsidP="003D577C">
      <w:pPr>
        <w:outlineLvl w:val="0"/>
        <w:rPr>
          <w:rFonts w:cs="Arial"/>
          <w:b/>
          <w:bCs/>
          <w:iCs/>
          <w:color w:val="FF0000"/>
          <w:sz w:val="20"/>
          <w:szCs w:val="20"/>
          <w:lang w:val="en-US"/>
        </w:rPr>
        <w:sectPr w:rsidR="008108B6" w:rsidRPr="003D577C" w:rsidSect="00552D4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C92131">
        <w:rPr>
          <w:rFonts w:cs="Arial"/>
          <w:b/>
          <w:bCs/>
          <w:iCs/>
          <w:sz w:val="20"/>
          <w:szCs w:val="20"/>
          <w:lang w:val="en-US"/>
        </w:rPr>
        <w:t xml:space="preserve">The anemia-independent impact of </w:t>
      </w:r>
      <w:proofErr w:type="spellStart"/>
      <w:r w:rsidRPr="00C92131">
        <w:rPr>
          <w:rFonts w:cs="Arial"/>
          <w:b/>
          <w:bCs/>
          <w:iCs/>
          <w:sz w:val="20"/>
          <w:szCs w:val="20"/>
          <w:lang w:val="en-US"/>
        </w:rPr>
        <w:t>myelodysplastic</w:t>
      </w:r>
      <w:proofErr w:type="spellEnd"/>
      <w:r w:rsidRPr="00C92131">
        <w:rPr>
          <w:rFonts w:cs="Arial"/>
          <w:b/>
          <w:bCs/>
          <w:iCs/>
          <w:sz w:val="20"/>
          <w:szCs w:val="20"/>
          <w:lang w:val="en-US"/>
        </w:rPr>
        <w:t xml:space="preserve"> syndromes on health-related quality of life</w:t>
      </w:r>
      <w:r>
        <w:rPr>
          <w:rFonts w:cs="Arial"/>
          <w:b/>
          <w:bCs/>
          <w:iCs/>
          <w:sz w:val="20"/>
          <w:szCs w:val="20"/>
          <w:lang w:val="en-US"/>
        </w:rPr>
        <w:br/>
      </w:r>
      <w:r w:rsidRPr="003D577C">
        <w:rPr>
          <w:rFonts w:cs="Arial"/>
          <w:b/>
          <w:bCs/>
          <w:iCs/>
          <w:sz w:val="20"/>
          <w:szCs w:val="20"/>
          <w:lang w:val="en-US"/>
        </w:rPr>
        <w:t>Annals of Hematology</w:t>
      </w:r>
      <w:r w:rsidRPr="00C92131">
        <w:rPr>
          <w:rFonts w:cs="Arial"/>
          <w:b/>
          <w:bCs/>
          <w:iCs/>
          <w:sz w:val="20"/>
          <w:szCs w:val="20"/>
          <w:lang w:val="en-US"/>
        </w:rPr>
        <w:br/>
      </w:r>
      <w:r w:rsidRPr="00C92131">
        <w:rPr>
          <w:rFonts w:cs="Arial"/>
          <w:b/>
          <w:bCs/>
          <w:iCs/>
          <w:sz w:val="20"/>
          <w:szCs w:val="20"/>
          <w:lang w:val="en-US"/>
        </w:rPr>
        <w:br/>
      </w:r>
      <w:r w:rsidRPr="00C92131">
        <w:rPr>
          <w:rFonts w:cs="Arial"/>
          <w:bCs/>
          <w:iCs/>
          <w:sz w:val="20"/>
          <w:szCs w:val="20"/>
          <w:lang w:val="en-US"/>
        </w:rPr>
        <w:t>Hanneke J.C.M. Wouters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1,2</w:t>
      </w:r>
      <w:r w:rsidRPr="00C92131">
        <w:rPr>
          <w:rFonts w:cs="Arial"/>
          <w:bCs/>
          <w:iCs/>
          <w:sz w:val="20"/>
          <w:szCs w:val="20"/>
          <w:lang w:val="en-US"/>
        </w:rPr>
        <w:t>, Annette Conrads-Frank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3</w:t>
      </w:r>
      <w:r w:rsidRPr="00C92131">
        <w:rPr>
          <w:rFonts w:cs="Arial"/>
          <w:bCs/>
          <w:iCs/>
          <w:sz w:val="20"/>
          <w:szCs w:val="20"/>
          <w:lang w:val="en-US"/>
        </w:rPr>
        <w:t>, Karin A. Koinig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4</w:t>
      </w:r>
      <w:r w:rsidRPr="00C92131">
        <w:rPr>
          <w:rFonts w:cs="Arial"/>
          <w:bCs/>
          <w:iCs/>
          <w:sz w:val="20"/>
          <w:szCs w:val="20"/>
          <w:lang w:val="en-US"/>
        </w:rPr>
        <w:t>, Alex Smith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5</w:t>
      </w:r>
      <w:r w:rsidRPr="00C92131">
        <w:rPr>
          <w:rFonts w:cs="Arial"/>
          <w:bCs/>
          <w:iCs/>
          <w:sz w:val="20"/>
          <w:szCs w:val="20"/>
          <w:lang w:val="en-US"/>
        </w:rPr>
        <w:t>, Ge Yu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5,6</w:t>
      </w:r>
      <w:r w:rsidRPr="00C92131">
        <w:rPr>
          <w:rFonts w:cs="Arial"/>
          <w:bCs/>
          <w:iCs/>
          <w:sz w:val="20"/>
          <w:szCs w:val="20"/>
          <w:lang w:val="en-US"/>
        </w:rPr>
        <w:t>, Theo de Witte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7</w:t>
      </w:r>
      <w:r w:rsidRPr="00C92131">
        <w:rPr>
          <w:rFonts w:cs="Arial"/>
          <w:bCs/>
          <w:iCs/>
          <w:sz w:val="20"/>
          <w:szCs w:val="20"/>
          <w:lang w:val="en-US"/>
        </w:rPr>
        <w:t>, Bruce H.R. Wolffenbuttel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2</w:t>
      </w:r>
      <w:r w:rsidRPr="00C92131">
        <w:rPr>
          <w:rFonts w:cs="Arial"/>
          <w:bCs/>
          <w:iCs/>
          <w:sz w:val="20"/>
          <w:szCs w:val="20"/>
          <w:lang w:val="en-US"/>
        </w:rPr>
        <w:t xml:space="preserve">, </w:t>
      </w:r>
      <w:proofErr w:type="spellStart"/>
      <w:r w:rsidRPr="00C92131">
        <w:rPr>
          <w:rFonts w:cs="Arial"/>
          <w:bCs/>
          <w:iCs/>
          <w:sz w:val="20"/>
          <w:szCs w:val="20"/>
          <w:lang w:val="en-US"/>
        </w:rPr>
        <w:t>Gerwin</w:t>
      </w:r>
      <w:proofErr w:type="spellEnd"/>
      <w:r w:rsidRPr="00C92131">
        <w:rPr>
          <w:rFonts w:cs="Arial"/>
          <w:bCs/>
          <w:iCs/>
          <w:sz w:val="20"/>
          <w:szCs w:val="20"/>
          <w:lang w:val="en-US"/>
        </w:rPr>
        <w:t xml:space="preserve"> Huls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1</w:t>
      </w:r>
      <w:r w:rsidRPr="00C92131">
        <w:rPr>
          <w:rFonts w:cs="Arial"/>
          <w:bCs/>
          <w:iCs/>
          <w:sz w:val="20"/>
          <w:szCs w:val="20"/>
          <w:lang w:val="en-US"/>
        </w:rPr>
        <w:t>, Uwe Siebert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3,8-10</w:t>
      </w:r>
      <w:r w:rsidRPr="00C92131">
        <w:rPr>
          <w:rFonts w:cs="Arial"/>
          <w:bCs/>
          <w:iCs/>
          <w:sz w:val="20"/>
          <w:szCs w:val="20"/>
          <w:lang w:val="en-US"/>
        </w:rPr>
        <w:t>, Reinhard Stauder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4</w:t>
      </w:r>
      <w:r w:rsidRPr="00C92131">
        <w:rPr>
          <w:rFonts w:cs="Arial"/>
          <w:bCs/>
          <w:iCs/>
          <w:sz w:val="20"/>
          <w:szCs w:val="20"/>
          <w:lang w:val="en-US"/>
        </w:rPr>
        <w:t>, and Melanie M. van der Klauw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t>2</w:t>
      </w:r>
      <w:r w:rsidRPr="00C92131">
        <w:rPr>
          <w:rFonts w:cs="Arial"/>
          <w:bCs/>
          <w:iCs/>
          <w:sz w:val="20"/>
          <w:szCs w:val="20"/>
          <w:lang w:val="en-US"/>
        </w:rPr>
        <w:t>, on behalf of the MDS-RIGHT partners</w:t>
      </w:r>
      <w:r w:rsidRPr="00C92131">
        <w:rPr>
          <w:rFonts w:cs="Arial"/>
          <w:bCs/>
          <w:iCs/>
          <w:sz w:val="20"/>
          <w:szCs w:val="20"/>
          <w:vertAlign w:val="superscript"/>
          <w:lang w:val="en-US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br/>
        <w:t>1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Dept. of Hematology, University of Groningen, University Medical Center Groningen, Groningen, the Netherlands.</w:t>
      </w:r>
      <w:r w:rsidRPr="00C92131">
        <w:rPr>
          <w:rFonts w:cs="Arial"/>
          <w:bCs/>
          <w:iCs/>
          <w:sz w:val="20"/>
          <w:szCs w:val="20"/>
          <w:lang w:val="en-US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2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Dept. of Endocrinology, University of Groningen, University Medical Center Groningen,  Groningen, the Netherlands.</w:t>
      </w:r>
      <w:r w:rsidRPr="00C92131">
        <w:rPr>
          <w:rFonts w:cs="Arial"/>
          <w:sz w:val="20"/>
          <w:szCs w:val="20"/>
          <w:lang w:val="en-US"/>
        </w:rPr>
        <w:t xml:space="preserve"> </w:t>
      </w:r>
      <w:r w:rsidRPr="00C92131">
        <w:rPr>
          <w:rFonts w:cs="Arial"/>
          <w:sz w:val="20"/>
          <w:szCs w:val="20"/>
          <w:lang w:val="en-US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3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Institute of Public Health, Medical Decision Making and Health Technology Assessment, Dept. of Public Health, Health Services Research and Health Technology Assessment, UMIT - University for Health Sciences, Medical Informatics and Technology, Hall </w:t>
      </w:r>
      <w:proofErr w:type="spellStart"/>
      <w:r w:rsidRPr="00C92131">
        <w:rPr>
          <w:rFonts w:eastAsia="Times New Roman" w:cs="Arial"/>
          <w:bCs/>
          <w:sz w:val="20"/>
          <w:szCs w:val="20"/>
          <w:lang w:val="en-US" w:eastAsia="nl-NL"/>
        </w:rPr>
        <w:t>iT</w:t>
      </w:r>
      <w:proofErr w:type="spellEnd"/>
      <w:r w:rsidRPr="00C92131">
        <w:rPr>
          <w:rFonts w:eastAsia="Times New Roman" w:cs="Arial"/>
          <w:bCs/>
          <w:sz w:val="20"/>
          <w:szCs w:val="20"/>
          <w:lang w:val="en-US" w:eastAsia="nl-NL"/>
        </w:rPr>
        <w:t>, Austria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4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Dept. of Internal Medicine V (Hematology and Oncology), Medical University Innsbruck, Innsbruck, Austria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5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Epidemiology and Cancer Statistics Group, Dept. of Health Sciences, University of York, York, United Kingdom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6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Population Health Sciences Institute, Newcastle University, Newcastle upon Tyne, United Kingdom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cs="Arial"/>
          <w:sz w:val="20"/>
          <w:szCs w:val="20"/>
          <w:shd w:val="clear" w:color="auto" w:fill="FFFFFF"/>
          <w:vertAlign w:val="superscript"/>
          <w:lang w:val="en-US"/>
        </w:rPr>
        <w:t>7</w:t>
      </w:r>
      <w:r w:rsidRPr="00C92131">
        <w:rPr>
          <w:rFonts w:cs="Arial"/>
          <w:sz w:val="20"/>
          <w:szCs w:val="20"/>
          <w:shd w:val="clear" w:color="auto" w:fill="FFFFFF"/>
          <w:lang w:val="en-US"/>
        </w:rPr>
        <w:t xml:space="preserve"> Dept. of Tumor Immunology, </w:t>
      </w:r>
      <w:proofErr w:type="spellStart"/>
      <w:r w:rsidRPr="00C92131">
        <w:rPr>
          <w:rFonts w:cs="Arial"/>
          <w:sz w:val="20"/>
          <w:szCs w:val="20"/>
          <w:shd w:val="clear" w:color="auto" w:fill="FFFFFF"/>
          <w:lang w:val="en-US"/>
        </w:rPr>
        <w:t>Radboud</w:t>
      </w:r>
      <w:proofErr w:type="spellEnd"/>
      <w:r w:rsidRPr="00C92131">
        <w:rPr>
          <w:rFonts w:cs="Arial"/>
          <w:sz w:val="20"/>
          <w:szCs w:val="20"/>
          <w:shd w:val="clear" w:color="auto" w:fill="FFFFFF"/>
          <w:lang w:val="en-US"/>
        </w:rPr>
        <w:t xml:space="preserve"> university medical center, Nijmegen, The Netherlands.</w:t>
      </w:r>
      <w:r w:rsidRPr="00C92131">
        <w:rPr>
          <w:rFonts w:cs="Arial"/>
          <w:sz w:val="20"/>
          <w:szCs w:val="20"/>
          <w:shd w:val="clear" w:color="auto" w:fill="FFFFFF"/>
          <w:lang w:val="en-US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8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Division of Health Technology Assessment, ONCOTYROL - Center for Personalized Cancer Medicine, Innsbruck, Austria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9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Center for Health Decision Science, Department of Health Policy and Management, Harvard T.H. Chan School of Public Health, Boston, MA, USA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eastAsia="Times New Roman" w:cs="Arial"/>
          <w:bCs/>
          <w:sz w:val="20"/>
          <w:szCs w:val="20"/>
          <w:vertAlign w:val="superscript"/>
          <w:lang w:val="en-US" w:eastAsia="nl-NL"/>
        </w:rPr>
        <w:t>10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Institute for Technology Assessment and Department of Radiology and Department of Radiology, Massachusetts General Hospital, Harvard Medical School, Boston, MA, USA.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r w:rsidRPr="00C92131">
        <w:rPr>
          <w:rFonts w:cs="Arial"/>
          <w:sz w:val="20"/>
          <w:szCs w:val="20"/>
          <w:shd w:val="clear" w:color="auto" w:fill="FFFFFF"/>
          <w:lang w:val="en-US"/>
        </w:rPr>
        <w:br/>
      </w:r>
      <w:r w:rsidRPr="00C92131">
        <w:rPr>
          <w:rFonts w:eastAsia="Times New Roman" w:cs="Arial"/>
          <w:b/>
          <w:bCs/>
          <w:sz w:val="20"/>
          <w:szCs w:val="20"/>
          <w:lang w:val="en-US" w:eastAsia="nl-NL"/>
        </w:rPr>
        <w:t>Corresponding author</w:t>
      </w:r>
      <w:r w:rsidRPr="00C92131">
        <w:rPr>
          <w:rFonts w:eastAsia="Times New Roman" w:cs="Arial"/>
          <w:b/>
          <w:bCs/>
          <w:sz w:val="20"/>
          <w:szCs w:val="20"/>
          <w:lang w:val="en-US" w:eastAsia="nl-NL"/>
        </w:rPr>
        <w:br/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Hanneke J.C.M. Wouters, M.D. 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  <w:t>Department of Hematology/Endocrinology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  <w:t>University Medical Center Groningen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</w:r>
      <w:proofErr w:type="spellStart"/>
      <w:r w:rsidRPr="00C92131">
        <w:rPr>
          <w:rFonts w:eastAsia="Times New Roman" w:cs="Arial"/>
          <w:bCs/>
          <w:sz w:val="20"/>
          <w:szCs w:val="20"/>
          <w:lang w:val="en-US" w:eastAsia="nl-NL"/>
        </w:rPr>
        <w:t>Hanzeplein</w:t>
      </w:r>
      <w:proofErr w:type="spellEnd"/>
      <w:r w:rsidRPr="00C92131">
        <w:rPr>
          <w:rFonts w:eastAsia="Times New Roman" w:cs="Arial"/>
          <w:bCs/>
          <w:sz w:val="20"/>
          <w:szCs w:val="20"/>
          <w:lang w:val="en-US" w:eastAsia="nl-NL"/>
        </w:rPr>
        <w:t xml:space="preserve"> 1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  <w:t>P.O. Box 30.001, 9700 RB Groningen, the Netherlands</w:t>
      </w:r>
      <w:r w:rsidRPr="00C92131">
        <w:rPr>
          <w:rFonts w:eastAsia="Times New Roman" w:cs="Arial"/>
          <w:bCs/>
          <w:sz w:val="20"/>
          <w:szCs w:val="20"/>
          <w:lang w:val="en-US" w:eastAsia="nl-NL"/>
        </w:rPr>
        <w:br/>
        <w:t>Phone: 0031 050 361 61 61, Email: h.j.c.m.wouters@umcg.nl</w:t>
      </w:r>
    </w:p>
    <w:p w:rsidR="00B74AD0" w:rsidRPr="009870F7" w:rsidRDefault="00B03F9E" w:rsidP="00CB7115">
      <w:pPr>
        <w:rPr>
          <w:rFonts w:cs="Arial"/>
          <w:sz w:val="20"/>
          <w:szCs w:val="20"/>
          <w:lang w:val="en-US"/>
        </w:rPr>
      </w:pPr>
      <w:proofErr w:type="spellStart"/>
      <w:r w:rsidRPr="009870F7">
        <w:rPr>
          <w:rFonts w:cs="Arial"/>
          <w:b/>
          <w:sz w:val="20"/>
          <w:szCs w:val="20"/>
          <w:lang w:val="en-US"/>
        </w:rPr>
        <w:lastRenderedPageBreak/>
        <w:t>S</w:t>
      </w:r>
      <w:r w:rsidR="0028285E" w:rsidRPr="009870F7">
        <w:rPr>
          <w:rFonts w:cs="Arial"/>
          <w:b/>
          <w:sz w:val="20"/>
          <w:szCs w:val="20"/>
          <w:lang w:val="en-US"/>
        </w:rPr>
        <w:t>Table</w:t>
      </w:r>
      <w:proofErr w:type="spellEnd"/>
      <w:r w:rsidR="0028285E" w:rsidRPr="009870F7">
        <w:rPr>
          <w:rFonts w:cs="Arial"/>
          <w:b/>
          <w:sz w:val="20"/>
          <w:szCs w:val="20"/>
          <w:lang w:val="en-US"/>
        </w:rPr>
        <w:t xml:space="preserve"> 1</w:t>
      </w:r>
      <w:r w:rsidR="00B74AD0" w:rsidRPr="009870F7">
        <w:rPr>
          <w:rFonts w:cs="Arial"/>
          <w:b/>
          <w:sz w:val="20"/>
          <w:szCs w:val="20"/>
          <w:lang w:val="en-US"/>
        </w:rPr>
        <w:t>. Definitions of comorbidities used for generating MDS-CI in both EUMDS and Lifelines.</w:t>
      </w:r>
    </w:p>
    <w:tbl>
      <w:tblPr>
        <w:tblStyle w:val="Tabel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3577"/>
        <w:gridCol w:w="4112"/>
        <w:gridCol w:w="3671"/>
        <w:gridCol w:w="1083"/>
      </w:tblGrid>
      <w:tr w:rsidR="00CB7115" w:rsidRPr="009870F7" w:rsidTr="00CB7115">
        <w:trPr>
          <w:jc w:val="center"/>
        </w:trPr>
        <w:tc>
          <w:tcPr>
            <w:tcW w:w="62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Comorbidity</w:t>
            </w:r>
          </w:p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8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Definitions of comorbidities included in the MDS-CI</w:t>
            </w:r>
          </w:p>
        </w:tc>
        <w:tc>
          <w:tcPr>
            <w:tcW w:w="144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Definitions of comorbidities included in the EUMDS CRF</w:t>
            </w:r>
          </w:p>
        </w:tc>
        <w:tc>
          <w:tcPr>
            <w:tcW w:w="129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Definitions of comorbidities included in the Lifelines cohort</w:t>
            </w:r>
          </w:p>
        </w:tc>
        <w:tc>
          <w:tcPr>
            <w:tcW w:w="38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core if present</w:t>
            </w:r>
          </w:p>
        </w:tc>
      </w:tr>
      <w:tr w:rsidR="00CB7115" w:rsidRPr="009870F7" w:rsidTr="00CB7115">
        <w:trPr>
          <w:jc w:val="center"/>
        </w:trPr>
        <w:tc>
          <w:tcPr>
            <w:tcW w:w="62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Cardiac disease</w:t>
            </w:r>
          </w:p>
        </w:tc>
        <w:tc>
          <w:tcPr>
            <w:tcW w:w="1258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Coronary artery disease (one or more vessel-coronary artery stenosis requiring medical treatment, stent, or bypass graft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Congestive heart failur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Myocardial infarction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Ejection fraction ≤ 50%</w:t>
            </w:r>
          </w:p>
        </w:tc>
        <w:tc>
          <w:tcPr>
            <w:tcW w:w="144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Cs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Coronary artery disease (one or more vessel-coronary artery stenosis requiring medical treatment, stent, or bypass graft)</w:t>
            </w:r>
          </w:p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Cs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t>- Angina</w:t>
            </w:r>
          </w:p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Previous myocardial infarction</w:t>
            </w:r>
          </w:p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Heart failure requiring drug treatment</w:t>
            </w:r>
          </w:p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Ejection fraction ≤ 50%</w:t>
            </w:r>
          </w:p>
        </w:tc>
        <w:tc>
          <w:tcPr>
            <w:tcW w:w="129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Self-reported heart failur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Self reported heart attack with use of platelet aggregation inhibitors (ATC code B01AC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Self-reported angina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Self-reported balloon angioplasty (stretching of artery with balloon and/or bypass surgery)</w:t>
            </w:r>
          </w:p>
        </w:tc>
        <w:tc>
          <w:tcPr>
            <w:tcW w:w="38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CB7115" w:rsidRPr="009870F7" w:rsidTr="00CB7115">
        <w:trPr>
          <w:jc w:val="center"/>
        </w:trPr>
        <w:tc>
          <w:tcPr>
            <w:tcW w:w="62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patic disease</w:t>
            </w:r>
          </w:p>
        </w:tc>
        <w:tc>
          <w:tcPr>
            <w:tcW w:w="1258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Liver cirrhosi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Bilirubin &gt; 1.5 × ULN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- AST/ALT &gt; 2.5 × ULN </w:t>
            </w:r>
          </w:p>
        </w:tc>
        <w:tc>
          <w:tcPr>
            <w:tcW w:w="144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t>- Liver cirrhosis</w:t>
            </w: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br/>
              <w:t>- Bilirubin &gt; 1.5 x ULN</w:t>
            </w: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br/>
              <w:t>- AST/ALT &gt; 2.5 x ULN</w:t>
            </w:r>
          </w:p>
        </w:tc>
        <w:tc>
          <w:tcPr>
            <w:tcW w:w="129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t>- Self-reported liver cirrhosi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- ALT </w:t>
            </w: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t>&gt; 2.5 x ULN</w:t>
            </w: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br/>
              <w:t xml:space="preserve">-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AST </w:t>
            </w:r>
            <w:r w:rsidRPr="009870F7">
              <w:rPr>
                <w:rFonts w:cs="Arial"/>
                <w:iCs/>
                <w:sz w:val="20"/>
                <w:szCs w:val="20"/>
                <w:lang w:val="en-US"/>
              </w:rPr>
              <w:t>&gt; 2.5 x ULN</w:t>
            </w:r>
          </w:p>
        </w:tc>
        <w:tc>
          <w:tcPr>
            <w:tcW w:w="38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CB7115" w:rsidRPr="009870F7" w:rsidTr="00CB7115">
        <w:trPr>
          <w:jc w:val="center"/>
        </w:trPr>
        <w:tc>
          <w:tcPr>
            <w:tcW w:w="62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Pulmonary disease</w:t>
            </w:r>
          </w:p>
        </w:tc>
        <w:tc>
          <w:tcPr>
            <w:tcW w:w="1258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Diffusion capacity of carbon monoxide and/or FEV1 ≤ 65%</w:t>
            </w:r>
            <w:r w:rsidRPr="009870F7">
              <w:rPr>
                <w:rFonts w:cs="Arial"/>
                <w:sz w:val="20"/>
                <w:szCs w:val="20"/>
                <w:shd w:val="clear" w:color="auto" w:fill="FFFCF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- </w:t>
            </w:r>
            <w:r w:rsidR="00DB4CF8" w:rsidRPr="009870F7">
              <w:rPr>
                <w:rFonts w:cs="Arial"/>
                <w:sz w:val="20"/>
                <w:szCs w:val="20"/>
                <w:lang w:val="en-US"/>
              </w:rPr>
              <w:t>Dyspnea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at rest</w:t>
            </w:r>
            <w:r w:rsidRPr="009870F7">
              <w:rPr>
                <w:rFonts w:cs="Arial"/>
                <w:sz w:val="20"/>
                <w:szCs w:val="20"/>
                <w:shd w:val="clear" w:color="auto" w:fill="FFFCF0"/>
                <w:lang w:val="en-US"/>
              </w:rPr>
              <w:t xml:space="preserve"> </w:t>
            </w:r>
            <w:r w:rsidRPr="009870F7">
              <w:rPr>
                <w:rFonts w:cs="Arial"/>
                <w:sz w:val="20"/>
                <w:szCs w:val="20"/>
                <w:shd w:val="clear" w:color="auto" w:fill="FFFCF0"/>
                <w:lang w:val="en-US"/>
              </w:rPr>
              <w:br/>
              <w:t xml:space="preserve">-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>Requiring oxygen</w:t>
            </w:r>
          </w:p>
        </w:tc>
        <w:tc>
          <w:tcPr>
            <w:tcW w:w="144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- </w:t>
            </w:r>
            <w:r w:rsidR="00DB4CF8" w:rsidRPr="009870F7">
              <w:rPr>
                <w:rFonts w:cs="Arial"/>
                <w:sz w:val="20"/>
                <w:szCs w:val="20"/>
                <w:lang w:val="en-US"/>
              </w:rPr>
              <w:t>Dyspnea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at rest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Requiring oxygen</w:t>
            </w:r>
          </w:p>
        </w:tc>
        <w:tc>
          <w:tcPr>
            <w:tcW w:w="129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 Self-reported shortness of breath at rest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 FEV1 ≤ 65%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38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CB7115" w:rsidRPr="009870F7" w:rsidTr="00CB7115">
        <w:trPr>
          <w:jc w:val="center"/>
        </w:trPr>
        <w:tc>
          <w:tcPr>
            <w:tcW w:w="62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Renal disease</w:t>
            </w:r>
          </w:p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8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- Serum 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&gt; 2 mg/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dL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On dialysi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Prior renal transplantation</w:t>
            </w:r>
          </w:p>
        </w:tc>
        <w:tc>
          <w:tcPr>
            <w:tcW w:w="144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- Serum 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&gt; 2 mg/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dL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On dialysis</w:t>
            </w:r>
          </w:p>
        </w:tc>
        <w:tc>
          <w:tcPr>
            <w:tcW w:w="129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- Serum 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&gt; 2 mg/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dL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 Self-reported prior renal transplantation</w:t>
            </w:r>
          </w:p>
        </w:tc>
        <w:tc>
          <w:tcPr>
            <w:tcW w:w="38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CB7115" w:rsidRPr="009870F7" w:rsidTr="00CB7115">
        <w:trPr>
          <w:jc w:val="center"/>
        </w:trPr>
        <w:tc>
          <w:tcPr>
            <w:tcW w:w="62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Solid </w:t>
            </w:r>
            <w:proofErr w:type="spellStart"/>
            <w:r w:rsidR="00CB7115" w:rsidRPr="009870F7">
              <w:rPr>
                <w:rFonts w:cs="Arial"/>
                <w:b/>
                <w:sz w:val="20"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1258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Treated at any time point in the patient's past history, excluding 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nonmelanoma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skin cancer</w:t>
            </w:r>
          </w:p>
        </w:tc>
        <w:tc>
          <w:tcPr>
            <w:tcW w:w="144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Cs/>
                <w:sz w:val="20"/>
                <w:szCs w:val="20"/>
                <w:lang w:val="en-US"/>
              </w:rPr>
              <w:t>Malignant disease</w:t>
            </w:r>
          </w:p>
        </w:tc>
        <w:tc>
          <w:tcPr>
            <w:tcW w:w="129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- Self-reported cancer excluding 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nonmelanoma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t xml:space="preserve"> skin cancer</w:t>
            </w:r>
          </w:p>
        </w:tc>
        <w:tc>
          <w:tcPr>
            <w:tcW w:w="381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</w:tbl>
    <w:p w:rsidR="00B74AD0" w:rsidRPr="009870F7" w:rsidRDefault="00B74AD0" w:rsidP="00CB7115">
      <w:pPr>
        <w:rPr>
          <w:rFonts w:cs="Arial"/>
          <w:sz w:val="20"/>
          <w:szCs w:val="20"/>
          <w:lang w:val="en-US"/>
        </w:rPr>
      </w:pPr>
      <w:r w:rsidRPr="009870F7">
        <w:rPr>
          <w:rFonts w:cs="Arial"/>
          <w:sz w:val="20"/>
          <w:szCs w:val="20"/>
          <w:lang w:val="en-US"/>
        </w:rPr>
        <w:t>The final scores are low (0 points), intermediate (1 or 2 points), or high (3 or more points). ALT, alanine aminotransferase; AST, aspartate aminotransferase;</w:t>
      </w:r>
      <w:r w:rsidRPr="009870F7">
        <w:rPr>
          <w:rFonts w:eastAsia="Times New Roman" w:cs="Arial"/>
          <w:bCs/>
          <w:sz w:val="20"/>
          <w:szCs w:val="20"/>
          <w:lang w:val="en-US" w:eastAsia="nl-NL"/>
        </w:rPr>
        <w:t xml:space="preserve"> ATC, anatomical therapeutic chemical;</w:t>
      </w:r>
      <w:r w:rsidRPr="009870F7">
        <w:rPr>
          <w:rFonts w:cs="Arial"/>
          <w:sz w:val="20"/>
          <w:szCs w:val="20"/>
          <w:lang w:val="en-US"/>
        </w:rPr>
        <w:t xml:space="preserve"> CRF,</w:t>
      </w:r>
      <w:r w:rsidRPr="009870F7">
        <w:rPr>
          <w:rFonts w:eastAsia="Times New Roman" w:cs="Arial"/>
          <w:bCs/>
          <w:sz w:val="20"/>
          <w:szCs w:val="20"/>
          <w:lang w:val="en-US" w:eastAsia="nl-NL"/>
        </w:rPr>
        <w:t xml:space="preserve"> case report form</w:t>
      </w:r>
      <w:r w:rsidRPr="009870F7">
        <w:rPr>
          <w:rFonts w:cs="Arial"/>
          <w:sz w:val="20"/>
          <w:szCs w:val="20"/>
          <w:lang w:val="en-US"/>
        </w:rPr>
        <w:t>; FEV</w:t>
      </w:r>
      <w:r w:rsidRPr="009870F7">
        <w:rPr>
          <w:rFonts w:cs="Arial"/>
          <w:sz w:val="20"/>
          <w:szCs w:val="20"/>
          <w:vertAlign w:val="subscript"/>
          <w:lang w:val="en-US"/>
        </w:rPr>
        <w:t>1</w:t>
      </w:r>
      <w:r w:rsidRPr="009870F7">
        <w:rPr>
          <w:rFonts w:cs="Arial"/>
          <w:sz w:val="20"/>
          <w:szCs w:val="20"/>
          <w:lang w:val="en-US"/>
        </w:rPr>
        <w:t>,</w:t>
      </w:r>
      <w:r w:rsidRPr="009870F7">
        <w:rPr>
          <w:rFonts w:eastAsia="Times New Roman" w:cs="Arial"/>
          <w:bCs/>
          <w:sz w:val="20"/>
          <w:szCs w:val="20"/>
          <w:lang w:val="en-US" w:eastAsia="nl-NL"/>
        </w:rPr>
        <w:t xml:space="preserve"> forced expiratory volume in 1 second; MDS-CI, </w:t>
      </w:r>
      <w:proofErr w:type="spellStart"/>
      <w:r w:rsidRPr="009870F7">
        <w:rPr>
          <w:rFonts w:eastAsia="Times New Roman" w:cs="Arial"/>
          <w:bCs/>
          <w:sz w:val="20"/>
          <w:szCs w:val="20"/>
          <w:lang w:val="en-US" w:eastAsia="nl-NL"/>
        </w:rPr>
        <w:t>myelodysplastic</w:t>
      </w:r>
      <w:proofErr w:type="spellEnd"/>
      <w:r w:rsidRPr="009870F7">
        <w:rPr>
          <w:rFonts w:eastAsia="Times New Roman" w:cs="Arial"/>
          <w:bCs/>
          <w:sz w:val="20"/>
          <w:szCs w:val="20"/>
          <w:lang w:val="en-US" w:eastAsia="nl-NL"/>
        </w:rPr>
        <w:t xml:space="preserve"> syndromes comorbidity index;</w:t>
      </w:r>
      <w:r w:rsidRPr="009870F7">
        <w:rPr>
          <w:rFonts w:cs="Arial"/>
          <w:sz w:val="20"/>
          <w:szCs w:val="20"/>
          <w:lang w:val="en-US"/>
        </w:rPr>
        <w:t xml:space="preserve"> ULN, upper limit of normal.</w:t>
      </w:r>
      <w:r w:rsidRPr="009870F7">
        <w:rPr>
          <w:rFonts w:cs="Arial"/>
          <w:sz w:val="20"/>
          <w:szCs w:val="20"/>
          <w:lang w:val="en-US"/>
        </w:rPr>
        <w:br w:type="page"/>
      </w:r>
    </w:p>
    <w:p w:rsidR="00B74AD0" w:rsidRPr="009870F7" w:rsidRDefault="00B03F9E" w:rsidP="00CB7115">
      <w:pPr>
        <w:rPr>
          <w:rFonts w:cs="Arial"/>
          <w:b/>
          <w:sz w:val="20"/>
          <w:szCs w:val="20"/>
          <w:lang w:val="en-US"/>
        </w:rPr>
      </w:pPr>
      <w:proofErr w:type="spellStart"/>
      <w:r w:rsidRPr="009870F7">
        <w:rPr>
          <w:rFonts w:cs="Arial"/>
          <w:b/>
          <w:sz w:val="20"/>
          <w:szCs w:val="20"/>
          <w:lang w:val="en-US"/>
        </w:rPr>
        <w:lastRenderedPageBreak/>
        <w:t>S</w:t>
      </w:r>
      <w:r w:rsidR="0028285E" w:rsidRPr="009870F7">
        <w:rPr>
          <w:rFonts w:cs="Arial"/>
          <w:b/>
          <w:sz w:val="20"/>
          <w:szCs w:val="20"/>
          <w:lang w:val="en-US"/>
        </w:rPr>
        <w:t>Table</w:t>
      </w:r>
      <w:proofErr w:type="spellEnd"/>
      <w:r w:rsidR="0028285E" w:rsidRPr="009870F7">
        <w:rPr>
          <w:rFonts w:cs="Arial"/>
          <w:b/>
          <w:sz w:val="20"/>
          <w:szCs w:val="20"/>
          <w:lang w:val="en-US"/>
        </w:rPr>
        <w:t xml:space="preserve"> 2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. EQ-5D index score and percentage of individuals with moderate to severe problems on the five EQ-5D dimensions.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123"/>
        <w:gridCol w:w="1106"/>
        <w:gridCol w:w="1106"/>
        <w:gridCol w:w="950"/>
        <w:gridCol w:w="1112"/>
        <w:gridCol w:w="1106"/>
        <w:gridCol w:w="1106"/>
        <w:gridCol w:w="958"/>
        <w:gridCol w:w="1106"/>
        <w:gridCol w:w="9"/>
        <w:gridCol w:w="1092"/>
        <w:gridCol w:w="9"/>
        <w:gridCol w:w="1100"/>
        <w:gridCol w:w="950"/>
      </w:tblGrid>
      <w:tr w:rsidR="00CB7115" w:rsidRPr="009870F7" w:rsidTr="00B03F9E">
        <w:trPr>
          <w:trHeight w:val="279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EQ-5D index score and EQ-5D dimensions</w:t>
            </w:r>
          </w:p>
        </w:tc>
      </w:tr>
      <w:tr w:rsidR="00CB7115" w:rsidRPr="009870F7" w:rsidTr="00B03F9E">
        <w:trPr>
          <w:trHeight w:val="279"/>
        </w:trPr>
        <w:tc>
          <w:tcPr>
            <w:tcW w:w="487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7" w:type="pct"/>
            <w:gridSpan w:val="4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Index score</w:t>
            </w:r>
          </w:p>
        </w:tc>
        <w:tc>
          <w:tcPr>
            <w:tcW w:w="1506" w:type="pct"/>
            <w:gridSpan w:val="4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bility (%)</w:t>
            </w:r>
          </w:p>
        </w:tc>
        <w:tc>
          <w:tcPr>
            <w:tcW w:w="1500" w:type="pct"/>
            <w:gridSpan w:val="6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lf-care (%)</w:t>
            </w:r>
          </w:p>
        </w:tc>
      </w:tr>
      <w:tr w:rsidR="00CB7115" w:rsidRPr="009870F7" w:rsidTr="00B03F9E">
        <w:trPr>
          <w:trHeight w:val="252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EUMDS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Lifelines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EUMDS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Lifelines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92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EUMDS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Lifelines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</w:tr>
      <w:tr w:rsidR="00CB7115" w:rsidRPr="009870F7" w:rsidTr="00B03F9E">
        <w:trPr>
          <w:trHeight w:val="252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41.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3.4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2.9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B7115" w:rsidRPr="009870F7" w:rsidTr="00B03F9E">
        <w:trPr>
          <w:trHeight w:val="680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0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0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7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4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3.4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2.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2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4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2.4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2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.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9.0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8.3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8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3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235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Mal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Female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69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9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9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4.5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0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5.6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2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1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5.3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6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30</w:t>
            </w:r>
          </w:p>
        </w:tc>
      </w:tr>
      <w:tr w:rsidR="00CB7115" w:rsidRPr="009870F7" w:rsidTr="00B03F9E">
        <w:trPr>
          <w:trHeight w:val="235"/>
        </w:trPr>
        <w:tc>
          <w:tcPr>
            <w:tcW w:w="487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="00B74AD0" w:rsidRPr="009870F7">
              <w:rPr>
                <w:rFonts w:cs="Arial"/>
                <w:sz w:val="20"/>
                <w:szCs w:val="20"/>
                <w:lang w:val="en-US"/>
              </w:rPr>
              <w:t>Yes</w:t>
            </w:r>
            <w:r w:rsidR="00B74AD0" w:rsidRPr="009870F7">
              <w:rPr>
                <w:rFonts w:cs="Arial"/>
                <w:sz w:val="20"/>
                <w:szCs w:val="20"/>
                <w:lang w:val="en-US"/>
              </w:rPr>
              <w:br/>
              <w:t>No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3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3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1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3.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9.3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8.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3.2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2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3.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.4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3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38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3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CB7115" w:rsidRPr="009870F7" w:rsidTr="00B03F9E">
        <w:trPr>
          <w:trHeight w:val="306"/>
        </w:trPr>
        <w:tc>
          <w:tcPr>
            <w:tcW w:w="48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7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62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3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2.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0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71.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1.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0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6.6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9.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6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2.6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0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.1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85"/>
        </w:trPr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Usual activities (%)</w:t>
            </w:r>
          </w:p>
        </w:tc>
        <w:tc>
          <w:tcPr>
            <w:tcW w:w="150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Pain/discomfort (%)</w:t>
            </w:r>
          </w:p>
        </w:tc>
        <w:tc>
          <w:tcPr>
            <w:tcW w:w="15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xiety/depression (%)</w:t>
            </w:r>
          </w:p>
        </w:tc>
      </w:tr>
      <w:tr w:rsidR="00CB7115" w:rsidRPr="009870F7" w:rsidTr="00B03F9E">
        <w:trPr>
          <w:trHeight w:val="85"/>
        </w:trPr>
        <w:tc>
          <w:tcPr>
            <w:tcW w:w="487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EUMDS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Lifelines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EUMDS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Lifelines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EUMDS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Lifelines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</w:tr>
      <w:tr w:rsidR="00CB7115" w:rsidRPr="009870F7" w:rsidTr="00B03F9E">
        <w:trPr>
          <w:trHeight w:val="85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34.9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1.4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50.3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44.4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37.2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1.9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B7115" w:rsidRPr="009870F7" w:rsidTr="00B03F9E">
        <w:trPr>
          <w:trHeight w:val="85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8.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9.3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1.7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1.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1.4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9.2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8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4.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8.2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4.0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4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1.0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4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6.4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6.5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390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3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0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3.2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85"/>
        </w:trPr>
        <w:tc>
          <w:tcPr>
            <w:tcW w:w="48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Mal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Female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2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9.5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9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3.8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5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8.5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8.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8.7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9.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9.6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0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7.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5.0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85"/>
        </w:trPr>
        <w:tc>
          <w:tcPr>
            <w:tcW w:w="487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="00B74AD0" w:rsidRPr="009870F7">
              <w:rPr>
                <w:rFonts w:cs="Arial"/>
                <w:sz w:val="20"/>
                <w:szCs w:val="20"/>
                <w:lang w:val="en-US"/>
              </w:rPr>
              <w:t>Yes</w:t>
            </w:r>
            <w:r w:rsidR="00B74AD0"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="00B74AD0"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395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36.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8.7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7.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1.6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</w:p>
        </w:tc>
        <w:tc>
          <w:tcPr>
            <w:tcW w:w="391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1.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38.6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0.001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7.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44.3</w:t>
            </w:r>
          </w:p>
        </w:tc>
        <w:tc>
          <w:tcPr>
            <w:tcW w:w="337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0.018</w:t>
            </w:r>
          </w:p>
        </w:tc>
        <w:tc>
          <w:tcPr>
            <w:tcW w:w="389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8.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28.9</w:t>
            </w:r>
          </w:p>
        </w:tc>
        <w:tc>
          <w:tcPr>
            <w:tcW w:w="387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0.020</w:t>
            </w:r>
          </w:p>
        </w:tc>
        <w:tc>
          <w:tcPr>
            <w:tcW w:w="390" w:type="pct"/>
            <w:gridSpan w:val="2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4.7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21.8</w:t>
            </w:r>
          </w:p>
        </w:tc>
        <w:tc>
          <w:tcPr>
            <w:tcW w:w="334" w:type="pct"/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0.015</w:t>
            </w:r>
          </w:p>
        </w:tc>
      </w:tr>
      <w:tr w:rsidR="00CB7115" w:rsidRPr="009870F7" w:rsidTr="00B03F9E">
        <w:trPr>
          <w:trHeight w:val="649"/>
        </w:trPr>
        <w:tc>
          <w:tcPr>
            <w:tcW w:w="48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0.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9.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3.2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0.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7.0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8.1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2.4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7.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69.4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3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2.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59.5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6.3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4.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43.5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390" w:type="pct"/>
            <w:gridSpan w:val="2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1.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7.3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3.6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</w:tbl>
    <w:p w:rsidR="00B74AD0" w:rsidRPr="009870F7" w:rsidRDefault="00B74AD0" w:rsidP="00CB7115">
      <w:pPr>
        <w:rPr>
          <w:rFonts w:cs="Arial"/>
          <w:b/>
          <w:sz w:val="20"/>
          <w:szCs w:val="20"/>
          <w:lang w:val="en-US"/>
        </w:rPr>
        <w:sectPr w:rsidR="00B74AD0" w:rsidRPr="009870F7" w:rsidSect="00CB711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870F7">
        <w:rPr>
          <w:rFonts w:eastAsia="Times New Roman" w:cs="Arial"/>
          <w:bCs/>
          <w:sz w:val="20"/>
          <w:szCs w:val="20"/>
          <w:lang w:val="en-US" w:eastAsia="nl-NL"/>
        </w:rPr>
        <w:t xml:space="preserve">MDS-CI, </w:t>
      </w:r>
      <w:proofErr w:type="spellStart"/>
      <w:r w:rsidRPr="009870F7">
        <w:rPr>
          <w:rFonts w:eastAsia="Times New Roman" w:cs="Arial"/>
          <w:bCs/>
          <w:sz w:val="20"/>
          <w:szCs w:val="20"/>
          <w:lang w:val="en-US" w:eastAsia="nl-NL"/>
        </w:rPr>
        <w:t>myelodysplastic</w:t>
      </w:r>
      <w:proofErr w:type="spellEnd"/>
      <w:r w:rsidRPr="009870F7">
        <w:rPr>
          <w:rFonts w:eastAsia="Times New Roman" w:cs="Arial"/>
          <w:bCs/>
          <w:sz w:val="20"/>
          <w:szCs w:val="20"/>
          <w:lang w:val="en-US" w:eastAsia="nl-NL"/>
        </w:rPr>
        <w:t xml:space="preserve"> syndromes comorbidity index</w:t>
      </w:r>
    </w:p>
    <w:p w:rsidR="00B74AD0" w:rsidRPr="009870F7" w:rsidRDefault="00B74AD0" w:rsidP="00CB7115">
      <w:pPr>
        <w:rPr>
          <w:rFonts w:cs="Arial"/>
          <w:b/>
          <w:bCs/>
          <w:sz w:val="20"/>
          <w:szCs w:val="20"/>
          <w:lang w:val="en-US"/>
        </w:rPr>
        <w:sectPr w:rsidR="00B74AD0" w:rsidRPr="009870F7" w:rsidSect="00CB7115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74AD0" w:rsidRPr="009870F7" w:rsidRDefault="00B74AD0" w:rsidP="00CB7115">
      <w:pPr>
        <w:rPr>
          <w:rFonts w:cs="Arial"/>
          <w:b/>
          <w:sz w:val="20"/>
          <w:szCs w:val="20"/>
          <w:lang w:val="en-US"/>
        </w:rPr>
      </w:pPr>
      <w:r w:rsidRPr="009870F7">
        <w:rPr>
          <w:rFonts w:cs="Arial"/>
          <w:b/>
          <w:sz w:val="20"/>
          <w:szCs w:val="20"/>
          <w:lang w:val="en-US"/>
        </w:rPr>
        <w:lastRenderedPageBreak/>
        <w:br w:type="page"/>
      </w:r>
    </w:p>
    <w:p w:rsidR="00B74AD0" w:rsidRPr="009870F7" w:rsidRDefault="00B03F9E" w:rsidP="00CB7115">
      <w:pPr>
        <w:rPr>
          <w:rFonts w:cs="Arial"/>
          <w:b/>
          <w:sz w:val="20"/>
          <w:szCs w:val="20"/>
          <w:lang w:val="en-US"/>
        </w:rPr>
      </w:pPr>
      <w:proofErr w:type="spellStart"/>
      <w:r w:rsidRPr="009870F7">
        <w:rPr>
          <w:rFonts w:cs="Arial"/>
          <w:b/>
          <w:sz w:val="20"/>
          <w:szCs w:val="20"/>
          <w:lang w:val="en-US"/>
        </w:rPr>
        <w:lastRenderedPageBreak/>
        <w:t>S</w:t>
      </w:r>
      <w:r w:rsidR="0028285E" w:rsidRPr="009870F7">
        <w:rPr>
          <w:rFonts w:cs="Arial"/>
          <w:b/>
          <w:sz w:val="20"/>
          <w:szCs w:val="20"/>
          <w:lang w:val="en-US"/>
        </w:rPr>
        <w:t>Table</w:t>
      </w:r>
      <w:proofErr w:type="spellEnd"/>
      <w:r w:rsidR="0028285E" w:rsidRPr="009870F7">
        <w:rPr>
          <w:rFonts w:cs="Arial"/>
          <w:b/>
          <w:sz w:val="20"/>
          <w:szCs w:val="20"/>
          <w:lang w:val="en-US"/>
        </w:rPr>
        <w:t xml:space="preserve"> 3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. The total and </w:t>
      </w:r>
      <w:r w:rsidR="00DB4CF8" w:rsidRPr="009870F7">
        <w:rPr>
          <w:rFonts w:cs="Arial"/>
          <w:b/>
          <w:sz w:val="20"/>
          <w:szCs w:val="20"/>
          <w:lang w:val="en-US"/>
        </w:rPr>
        <w:t>anemia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-independent ‘direct’ impact of lower-risk </w:t>
      </w:r>
      <w:proofErr w:type="spellStart"/>
      <w:r w:rsidR="00B74AD0" w:rsidRPr="009870F7">
        <w:rPr>
          <w:rFonts w:cs="Arial"/>
          <w:b/>
          <w:sz w:val="20"/>
          <w:szCs w:val="20"/>
          <w:lang w:val="en-US"/>
        </w:rPr>
        <w:t>myelodysplastic</w:t>
      </w:r>
      <w:proofErr w:type="spellEnd"/>
      <w:r w:rsidR="00B74AD0" w:rsidRPr="009870F7">
        <w:rPr>
          <w:rFonts w:cs="Arial"/>
          <w:b/>
          <w:sz w:val="20"/>
          <w:szCs w:val="20"/>
          <w:lang w:val="en-US"/>
        </w:rPr>
        <w:t xml:space="preserve"> syndromes and the impact of </w:t>
      </w:r>
      <w:r w:rsidR="00DB4CF8" w:rsidRPr="009870F7">
        <w:rPr>
          <w:rFonts w:cs="Arial"/>
          <w:b/>
          <w:sz w:val="20"/>
          <w:szCs w:val="20"/>
          <w:lang w:val="en-US"/>
        </w:rPr>
        <w:t>anemia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 on HRQoL (EQ-5D dimensions scores) based on </w:t>
      </w:r>
      <w:proofErr w:type="spellStart"/>
      <w:r w:rsidR="00B74AD0" w:rsidRPr="009870F7">
        <w:rPr>
          <w:rFonts w:cs="Arial"/>
          <w:b/>
          <w:sz w:val="20"/>
          <w:szCs w:val="20"/>
          <w:lang w:val="en-US"/>
        </w:rPr>
        <w:t>univariable</w:t>
      </w:r>
      <w:proofErr w:type="spellEnd"/>
      <w:r w:rsidR="00B74AD0" w:rsidRPr="009870F7">
        <w:rPr>
          <w:rFonts w:cs="Arial"/>
          <w:b/>
          <w:sz w:val="20"/>
          <w:szCs w:val="20"/>
          <w:lang w:val="en-US"/>
        </w:rPr>
        <w:t xml:space="preserve"> and multivariable logistic regression analyses.</w:t>
      </w:r>
    </w:p>
    <w:tbl>
      <w:tblPr>
        <w:tblStyle w:val="Tabelraster"/>
        <w:tblW w:w="53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1696"/>
        <w:gridCol w:w="1563"/>
        <w:gridCol w:w="1650"/>
        <w:gridCol w:w="1611"/>
        <w:gridCol w:w="1657"/>
        <w:gridCol w:w="1602"/>
        <w:gridCol w:w="1705"/>
        <w:gridCol w:w="1281"/>
      </w:tblGrid>
      <w:tr w:rsidR="00CB7115" w:rsidRPr="009870F7" w:rsidTr="00B03F9E">
        <w:trPr>
          <w:trHeight w:val="85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bility</w:t>
            </w:r>
          </w:p>
        </w:tc>
      </w:tr>
      <w:tr w:rsidR="00CB7115" w:rsidRPr="009870F7" w:rsidTr="009870F7">
        <w:trPr>
          <w:trHeight w:val="85"/>
        </w:trPr>
        <w:tc>
          <w:tcPr>
            <w:tcW w:w="785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1 (crude association)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2 (total causal impact)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3 (‘direct’ causal impact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4.2 (3.7-4.8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8 (2.3-3.3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2 (1.8-2.8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2 (1.7-2.8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3 (1.1-1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3 (1.0-1.6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32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9-1.0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79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1 (1.0-1.2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6-2.3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1 (1.0-1.2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8 (1.5-2.2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1 (1.0-1.2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8 (1.5-2.2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7-2.1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9 (2.2-3.7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7-2.1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9 (2.2-3.7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7-2.1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9 (2.2-3.7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RBC transfusion (y/n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1 (1.6-2.9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1 (1.5-2.8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1 (1.5-2.8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lf-care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1 (crude association)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2 (total causal impact)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3 (‘direct’ causal impact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0.5 (8.4-13.1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5.6 (4.0-7.8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5.1 (3.0-8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4.5 (2.6-7.8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1 (0.7-1.9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8 (0.5-1.5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53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8-1.0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4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8-1.3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4-3.1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8-1.3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4-3.0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8-1.3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4-3.1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2-1.9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2-1.9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 (1.1-1.8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7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9 (1.5-2.4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6 (2.3-5.6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9 (1.5-2.4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6 (2.3-5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9 (1.5-2.5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5 (2.2-5.4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RBC transfusion (y/n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4 (1.7-3.6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4 (1.6-3.5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0 (1.3-3.1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Usual activities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1 (crude association)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2 (total causal impact)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3 (‘direct’ causal impact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3.9 (3.4-4.4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3.0 (2.5-3.5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2 (1.8-2.9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0 (1.6-2.6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 (1.1-1.7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1 (0.9-1.5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27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9-1.0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 (0.8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1-1.7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 (0.8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1-1.7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2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 (0.8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1-1.7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2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3-1.7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7 (1.6-1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2 (2.5-4.1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7 (1.6-1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2 (2.5-4.1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7 (1.6-1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2 (2.5-4.1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RBC transfusion (y/n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0 (1.5-2.7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0 (1.5-2.6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7 (1.3-2.4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Style w:val="Hyperlink"/>
                <w:rFonts w:cs="Arial"/>
                <w:b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b/>
                <w:color w:val="auto"/>
                <w:sz w:val="20"/>
                <w:szCs w:val="20"/>
                <w:lang w:val="en-US"/>
              </w:rPr>
              <w:t>Pain/discomfort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1 (crude association)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2 (total causal impact)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3 (‘direct’ causal impact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2 (1.0-1.3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8-1.1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8-1.2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8-1.1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48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9-1.2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8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1.0-1.0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5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9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2-1.6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9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2-1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9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2-1.6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4-1.6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4-1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4-1.6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5 (1.4-1.6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6-2.6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5 (1.4-1.6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6-2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5 (1.4-1.6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6-2.6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RBC transfusion (y/n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 (1.0-1.9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 (1.0-1.9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 (1.0-1.8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38</w:t>
            </w:r>
          </w:p>
        </w:tc>
      </w:tr>
      <w:tr w:rsidR="00CB7115" w:rsidRPr="009870F7" w:rsidTr="00B03F9E">
        <w:trPr>
          <w:trHeight w:val="1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xiety/depression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1 (crude association)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2 (total causal impact)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3 (‘direct’ causal impact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9 (1.7-2.2)</w:t>
            </w: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2 (1.9-2.6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3 (1.8-2.8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3 (1.8-2.9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9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1.0-1.1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5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7-0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6-0.9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7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7-0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6-0.9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7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7-0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6-0.9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7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7 (1.5-1.8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3-1.5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5-2.4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3-1.5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5-2.4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3-1.5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5-2.4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9870F7">
        <w:trPr>
          <w:trHeight w:val="120"/>
        </w:trPr>
        <w:tc>
          <w:tcPr>
            <w:tcW w:w="78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RBC transfusion (y/n)</w:t>
            </w:r>
          </w:p>
        </w:tc>
        <w:tc>
          <w:tcPr>
            <w:tcW w:w="560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532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47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529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6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2 (0.9-1.7)</w:t>
            </w:r>
          </w:p>
        </w:tc>
        <w:tc>
          <w:tcPr>
            <w:tcW w:w="423" w:type="pct"/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15</w:t>
            </w:r>
          </w:p>
        </w:tc>
      </w:tr>
    </w:tbl>
    <w:p w:rsidR="00B74AD0" w:rsidRPr="009870F7" w:rsidRDefault="00B74AD0" w:rsidP="00CB7115">
      <w:pPr>
        <w:rPr>
          <w:rFonts w:cs="Arial"/>
          <w:sz w:val="20"/>
          <w:szCs w:val="20"/>
          <w:lang w:val="en-US"/>
        </w:rPr>
      </w:pPr>
      <w:r w:rsidRPr="009870F7">
        <w:rPr>
          <w:rFonts w:cs="Arial"/>
          <w:bCs/>
          <w:iCs/>
          <w:sz w:val="20"/>
          <w:szCs w:val="20"/>
          <w:lang w:val="en-US"/>
        </w:rPr>
        <w:t xml:space="preserve">Model 1 was a crude analysis. Model 2 was adjusted for age (50-60 years, 61-75 years or 75 years and older), sex, comorbidity (MDS-CI low, intermediate, high) and prior RBC transfusions. Model 3 was additionally adjusted for </w:t>
      </w:r>
      <w:r w:rsidR="00DB4CF8" w:rsidRPr="009870F7">
        <w:rPr>
          <w:rFonts w:cs="Arial"/>
          <w:bCs/>
          <w:iCs/>
          <w:sz w:val="20"/>
          <w:szCs w:val="20"/>
          <w:lang w:val="en-US"/>
        </w:rPr>
        <w:t>anemia</w:t>
      </w:r>
      <w:r w:rsidRPr="009870F7">
        <w:rPr>
          <w:rFonts w:cs="Arial"/>
          <w:bCs/>
          <w:iCs/>
          <w:sz w:val="20"/>
          <w:szCs w:val="20"/>
          <w:lang w:val="en-US"/>
        </w:rPr>
        <w:t xml:space="preserve">. Model 4 was additionally adjusted for </w:t>
      </w:r>
      <w:r w:rsidR="00DB4CF8" w:rsidRPr="009870F7">
        <w:rPr>
          <w:rFonts w:cs="Arial"/>
          <w:bCs/>
          <w:iCs/>
          <w:sz w:val="20"/>
          <w:szCs w:val="20"/>
          <w:lang w:val="en-US"/>
        </w:rPr>
        <w:t>hemoglobin</w:t>
      </w:r>
      <w:r w:rsidRPr="009870F7">
        <w:rPr>
          <w:rFonts w:cs="Arial"/>
          <w:bCs/>
          <w:iCs/>
          <w:sz w:val="20"/>
          <w:szCs w:val="20"/>
          <w:lang w:val="en-US"/>
        </w:rPr>
        <w:t xml:space="preserve"> levels. </w:t>
      </w:r>
      <w:r w:rsidRPr="009870F7">
        <w:rPr>
          <w:rFonts w:cs="Arial"/>
          <w:sz w:val="20"/>
          <w:szCs w:val="20"/>
          <w:lang w:val="en-US"/>
        </w:rPr>
        <w:t xml:space="preserve">CI, confidence interval; MDS, </w:t>
      </w:r>
      <w:proofErr w:type="spellStart"/>
      <w:r w:rsidRPr="009870F7">
        <w:rPr>
          <w:rFonts w:cs="Arial"/>
          <w:sz w:val="20"/>
          <w:szCs w:val="20"/>
          <w:lang w:val="en-US"/>
        </w:rPr>
        <w:t>myelodysplastic</w:t>
      </w:r>
      <w:proofErr w:type="spellEnd"/>
      <w:r w:rsidRPr="009870F7">
        <w:rPr>
          <w:rFonts w:cs="Arial"/>
          <w:sz w:val="20"/>
          <w:szCs w:val="20"/>
          <w:lang w:val="en-US"/>
        </w:rPr>
        <w:t xml:space="preserve"> syndromes; MDS-CI, </w:t>
      </w:r>
      <w:proofErr w:type="spellStart"/>
      <w:r w:rsidRPr="009870F7">
        <w:rPr>
          <w:rFonts w:eastAsia="Times New Roman" w:cs="Arial"/>
          <w:sz w:val="20"/>
          <w:szCs w:val="20"/>
          <w:lang w:val="en-US" w:eastAsia="nl-NL"/>
        </w:rPr>
        <w:t>myelodysplastic</w:t>
      </w:r>
      <w:proofErr w:type="spellEnd"/>
      <w:r w:rsidRPr="009870F7">
        <w:rPr>
          <w:rFonts w:eastAsia="Times New Roman" w:cs="Arial"/>
          <w:sz w:val="20"/>
          <w:szCs w:val="20"/>
          <w:lang w:val="en-US" w:eastAsia="nl-NL"/>
        </w:rPr>
        <w:t xml:space="preserve"> syndromes </w:t>
      </w:r>
      <w:r w:rsidRPr="009870F7">
        <w:rPr>
          <w:rFonts w:eastAsia="Times New Roman" w:cs="Arial"/>
          <w:bCs/>
          <w:sz w:val="20"/>
          <w:szCs w:val="20"/>
          <w:lang w:val="en-US" w:eastAsia="nl-NL"/>
        </w:rPr>
        <w:t>comorbidity index</w:t>
      </w:r>
      <w:r w:rsidRPr="009870F7">
        <w:rPr>
          <w:rFonts w:cs="Arial"/>
          <w:sz w:val="20"/>
          <w:szCs w:val="20"/>
          <w:lang w:val="en-US"/>
        </w:rPr>
        <w:t xml:space="preserve">; OR, odds ratio; RBC, red blood cell; Ref, reference. </w:t>
      </w:r>
      <w:bookmarkStart w:id="0" w:name="_GoBack"/>
      <w:bookmarkEnd w:id="0"/>
      <w:r w:rsidRPr="009870F7">
        <w:rPr>
          <w:rFonts w:cs="Arial"/>
          <w:sz w:val="20"/>
          <w:szCs w:val="20"/>
          <w:lang w:val="en-US"/>
        </w:rPr>
        <w:br w:type="page"/>
      </w:r>
    </w:p>
    <w:p w:rsidR="00B74AD0" w:rsidRPr="009870F7" w:rsidRDefault="00B03F9E" w:rsidP="00CB7115">
      <w:pPr>
        <w:rPr>
          <w:rFonts w:cs="Arial"/>
          <w:b/>
          <w:sz w:val="20"/>
          <w:szCs w:val="20"/>
          <w:lang w:val="en-US"/>
        </w:rPr>
      </w:pPr>
      <w:proofErr w:type="spellStart"/>
      <w:r w:rsidRPr="009870F7">
        <w:rPr>
          <w:rFonts w:cs="Arial"/>
          <w:b/>
          <w:sz w:val="20"/>
          <w:szCs w:val="20"/>
          <w:lang w:val="en-US"/>
        </w:rPr>
        <w:lastRenderedPageBreak/>
        <w:t>S</w:t>
      </w:r>
      <w:r w:rsidR="0028285E" w:rsidRPr="009870F7">
        <w:rPr>
          <w:rFonts w:cs="Arial"/>
          <w:b/>
          <w:sz w:val="20"/>
          <w:szCs w:val="20"/>
          <w:lang w:val="en-US"/>
        </w:rPr>
        <w:t>Table</w:t>
      </w:r>
      <w:proofErr w:type="spellEnd"/>
      <w:r w:rsidR="0028285E" w:rsidRPr="009870F7">
        <w:rPr>
          <w:rFonts w:cs="Arial"/>
          <w:b/>
          <w:sz w:val="20"/>
          <w:szCs w:val="20"/>
          <w:lang w:val="en-US"/>
        </w:rPr>
        <w:t xml:space="preserve"> 4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. Sensitivity analysis including in EUMDS only individuals with IPSS-R (very) low risk who never received a RBC transfusion for the total and </w:t>
      </w:r>
      <w:r w:rsidR="00DB4CF8" w:rsidRPr="009870F7">
        <w:rPr>
          <w:rFonts w:cs="Arial"/>
          <w:b/>
          <w:sz w:val="20"/>
          <w:szCs w:val="20"/>
          <w:lang w:val="en-US"/>
        </w:rPr>
        <w:t>anemia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-independent ‘direct’ impact of lower-risk </w:t>
      </w:r>
      <w:proofErr w:type="spellStart"/>
      <w:r w:rsidR="00B74AD0" w:rsidRPr="009870F7">
        <w:rPr>
          <w:rFonts w:cs="Arial"/>
          <w:b/>
          <w:sz w:val="20"/>
          <w:szCs w:val="20"/>
          <w:lang w:val="en-US"/>
        </w:rPr>
        <w:t>myelodysplastic</w:t>
      </w:r>
      <w:proofErr w:type="spellEnd"/>
      <w:r w:rsidR="00B74AD0" w:rsidRPr="009870F7">
        <w:rPr>
          <w:rFonts w:cs="Arial"/>
          <w:b/>
          <w:sz w:val="20"/>
          <w:szCs w:val="20"/>
          <w:lang w:val="en-US"/>
        </w:rPr>
        <w:t xml:space="preserve"> syndromes on HRQoL and the impact of </w:t>
      </w:r>
      <w:r w:rsidR="00DB4CF8" w:rsidRPr="009870F7">
        <w:rPr>
          <w:rFonts w:cs="Arial"/>
          <w:b/>
          <w:sz w:val="20"/>
          <w:szCs w:val="20"/>
          <w:lang w:val="en-US"/>
        </w:rPr>
        <w:t>anemia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 on HRQoL (EQ-5D index score and dimensions scores)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802"/>
        <w:gridCol w:w="922"/>
        <w:gridCol w:w="921"/>
        <w:gridCol w:w="850"/>
        <w:gridCol w:w="850"/>
        <w:gridCol w:w="1783"/>
        <w:gridCol w:w="2030"/>
        <w:gridCol w:w="2030"/>
        <w:gridCol w:w="2030"/>
      </w:tblGrid>
      <w:tr w:rsidR="00CB7115" w:rsidRPr="009870F7" w:rsidTr="00B03F9E">
        <w:trPr>
          <w:trHeight w:val="85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EQ-5D index score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lf-care</w:t>
            </w:r>
          </w:p>
        </w:tc>
      </w:tr>
      <w:tr w:rsidR="00CB7115" w:rsidRPr="009870F7" w:rsidTr="00B03F9E">
        <w:trPr>
          <w:trHeight w:val="85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S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β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autoSpaceDE w:val="0"/>
              <w:autoSpaceDN w:val="0"/>
              <w:adjustRightInd w:val="0"/>
              <w:spacing w:line="276" w:lineRule="auto"/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3 (1.8-3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4.5 (2.5-8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3 (1.0-1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5-1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1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1.0-1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8-1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56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04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3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1 (1.0-1.2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8 (1.4-2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9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7-1.3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7 (1.1-2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6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26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6 (1.4-1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3(1.0-1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10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Hig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3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2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78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-0.0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9 (1.7-2.1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9 (2.2-3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2.1 (1.6-2.7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3.7 (2.2-6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Pain/discomfort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xiety/depression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odel 4 (‘direct’ causal impact)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Style w:val="Hyperlink"/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  <w:r w:rsidRPr="009870F7">
              <w:rPr>
                <w:rStyle w:val="Hyperlink"/>
                <w:rFonts w:cs="Arial"/>
                <w:color w:val="auto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 (y/n)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9 (1.5-2.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7-1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2.4 (1.9-3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nemia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1 (0.9-1.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4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DB4CF8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Hemoglobin</w:t>
            </w:r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 level (g/</w:t>
            </w:r>
            <w:proofErr w:type="spellStart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="00B74AD0" w:rsidRPr="009870F7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9 (0.9-1.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1.0-1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0 (1.0-1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0.33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ge group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50 – 60 years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 xml:space="preserve">61 – 75 yea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gt;75 years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9 (0.8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1-1.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0 (0.9-1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3 (1.1-1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15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7-0.9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8 (0.6-1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0.015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4 (1.3-1.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5 (1.4-1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1.7 (1.5-1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CB7115" w:rsidRPr="009870F7" w:rsidTr="00B03F9E">
        <w:trPr>
          <w:trHeight w:val="120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MDS-CI</w:t>
            </w: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t>Low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Intermediate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8 (1.6-2.0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3.5 (2.7-4.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5 (1.4-1.6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2.0 (1.6-2.5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  <w:t>Ref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1.4 (1.3-1.6)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1.8 (1.4-2.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AD0" w:rsidRPr="009870F7" w:rsidRDefault="00B74AD0" w:rsidP="00CB7115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  <w:t>&lt;0.001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br/>
            </w:r>
            <w:r w:rsidRPr="009870F7">
              <w:rPr>
                <w:rFonts w:cs="Arial"/>
                <w:sz w:val="20"/>
                <w:szCs w:val="20"/>
                <w:lang w:val="en-US"/>
              </w:rPr>
              <w:lastRenderedPageBreak/>
              <w:t>&lt;0.001</w:t>
            </w:r>
          </w:p>
        </w:tc>
      </w:tr>
    </w:tbl>
    <w:p w:rsidR="00B74AD0" w:rsidRPr="009870F7" w:rsidRDefault="00B74AD0" w:rsidP="00CB7115">
      <w:pPr>
        <w:rPr>
          <w:rFonts w:cs="Arial"/>
          <w:b/>
          <w:sz w:val="20"/>
          <w:szCs w:val="20"/>
          <w:lang w:val="en-US"/>
        </w:rPr>
      </w:pPr>
      <w:r w:rsidRPr="009870F7">
        <w:rPr>
          <w:rFonts w:cs="Arial"/>
          <w:b/>
          <w:sz w:val="20"/>
          <w:szCs w:val="20"/>
          <w:lang w:val="en-US"/>
        </w:rPr>
        <w:lastRenderedPageBreak/>
        <w:br/>
      </w:r>
      <w:r w:rsidRPr="009870F7">
        <w:rPr>
          <w:rFonts w:cs="Arial"/>
          <w:sz w:val="20"/>
          <w:szCs w:val="20"/>
          <w:lang w:val="en-US"/>
        </w:rPr>
        <w:t xml:space="preserve">Model 4 was adjusted for age (50-60 years, 61-75 years or 75 years and older), sex, comorbidity (MDS-CI low, intermediate, high), anemia and hemoglobin levels. B, unstandardized regression coefficient; </w:t>
      </w:r>
      <w:r w:rsidRPr="009870F7">
        <w:rPr>
          <w:rStyle w:val="Hyperlink"/>
          <w:rFonts w:cs="Arial"/>
          <w:color w:val="auto"/>
          <w:sz w:val="20"/>
          <w:szCs w:val="20"/>
          <w:lang w:val="en-US"/>
        </w:rPr>
        <w:t xml:space="preserve">β, </w:t>
      </w:r>
      <w:r w:rsidRPr="009870F7">
        <w:rPr>
          <w:rFonts w:cs="Arial"/>
          <w:sz w:val="20"/>
          <w:szCs w:val="20"/>
          <w:lang w:val="en-US"/>
        </w:rPr>
        <w:t xml:space="preserve">standardized regression coefficient; CI, confidence interval; MDS, </w:t>
      </w:r>
      <w:proofErr w:type="spellStart"/>
      <w:r w:rsidRPr="009870F7">
        <w:rPr>
          <w:rFonts w:eastAsia="Times New Roman" w:cs="Arial"/>
          <w:sz w:val="20"/>
          <w:szCs w:val="20"/>
          <w:lang w:val="en-US" w:eastAsia="nl-NL"/>
        </w:rPr>
        <w:t>myelodysplastic</w:t>
      </w:r>
      <w:proofErr w:type="spellEnd"/>
      <w:r w:rsidRPr="009870F7">
        <w:rPr>
          <w:rFonts w:eastAsia="Times New Roman" w:cs="Arial"/>
          <w:sz w:val="20"/>
          <w:szCs w:val="20"/>
          <w:lang w:val="en-US" w:eastAsia="nl-NL"/>
        </w:rPr>
        <w:t xml:space="preserve"> syndromes;</w:t>
      </w:r>
      <w:r w:rsidRPr="009870F7">
        <w:rPr>
          <w:rFonts w:cs="Arial"/>
          <w:sz w:val="20"/>
          <w:szCs w:val="20"/>
          <w:lang w:val="en-US"/>
        </w:rPr>
        <w:t xml:space="preserve"> </w:t>
      </w:r>
      <w:r w:rsidRPr="009870F7">
        <w:rPr>
          <w:rFonts w:eastAsia="Times New Roman" w:cs="Arial"/>
          <w:sz w:val="20"/>
          <w:szCs w:val="20"/>
          <w:lang w:val="en-US" w:eastAsia="nl-NL"/>
        </w:rPr>
        <w:t xml:space="preserve">MDS-CI, </w:t>
      </w:r>
      <w:proofErr w:type="spellStart"/>
      <w:r w:rsidRPr="009870F7">
        <w:rPr>
          <w:rFonts w:eastAsia="Times New Roman" w:cs="Arial"/>
          <w:sz w:val="20"/>
          <w:szCs w:val="20"/>
          <w:lang w:val="en-US" w:eastAsia="nl-NL"/>
        </w:rPr>
        <w:t>myelodysplastic</w:t>
      </w:r>
      <w:proofErr w:type="spellEnd"/>
      <w:r w:rsidRPr="009870F7">
        <w:rPr>
          <w:rFonts w:eastAsia="Times New Roman" w:cs="Arial"/>
          <w:sz w:val="20"/>
          <w:szCs w:val="20"/>
          <w:lang w:val="en-US" w:eastAsia="nl-NL"/>
        </w:rPr>
        <w:t xml:space="preserve"> syndromes </w:t>
      </w:r>
      <w:r w:rsidRPr="009870F7">
        <w:rPr>
          <w:rFonts w:eastAsia="Times New Roman" w:cs="Arial"/>
          <w:bCs/>
          <w:sz w:val="20"/>
          <w:szCs w:val="20"/>
          <w:lang w:val="en-US" w:eastAsia="nl-NL"/>
        </w:rPr>
        <w:t>comorbidity index</w:t>
      </w:r>
      <w:r w:rsidRPr="009870F7">
        <w:rPr>
          <w:rFonts w:cs="Arial"/>
          <w:sz w:val="20"/>
          <w:szCs w:val="20"/>
          <w:lang w:val="en-US"/>
        </w:rPr>
        <w:t>; Ref, reference; OR, odds ratio; SE, standard error.</w:t>
      </w:r>
    </w:p>
    <w:p w:rsidR="00B74AD0" w:rsidRPr="009870F7" w:rsidRDefault="00B74AD0" w:rsidP="00CB7115">
      <w:pPr>
        <w:rPr>
          <w:rFonts w:cs="Arial"/>
          <w:sz w:val="20"/>
          <w:szCs w:val="20"/>
          <w:lang w:val="en-US"/>
        </w:rPr>
        <w:sectPr w:rsidR="00B74AD0" w:rsidRPr="009870F7" w:rsidSect="00CB7115">
          <w:footerReference w:type="default" r:id="rId9"/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74AD0" w:rsidRPr="009870F7" w:rsidRDefault="00B03F9E" w:rsidP="00CB7115">
      <w:pPr>
        <w:rPr>
          <w:rFonts w:cs="Arial"/>
          <w:sz w:val="20"/>
          <w:szCs w:val="20"/>
          <w:lang w:val="en-US"/>
        </w:rPr>
      </w:pPr>
      <w:proofErr w:type="spellStart"/>
      <w:r w:rsidRPr="009870F7">
        <w:rPr>
          <w:rFonts w:cs="Arial"/>
          <w:b/>
          <w:sz w:val="20"/>
          <w:szCs w:val="20"/>
          <w:lang w:val="en-US"/>
        </w:rPr>
        <w:lastRenderedPageBreak/>
        <w:t>S</w:t>
      </w:r>
      <w:r w:rsidR="0028285E" w:rsidRPr="009870F7">
        <w:rPr>
          <w:rFonts w:cs="Arial"/>
          <w:b/>
          <w:sz w:val="20"/>
          <w:szCs w:val="20"/>
          <w:lang w:val="en-US"/>
        </w:rPr>
        <w:t>Table</w:t>
      </w:r>
      <w:proofErr w:type="spellEnd"/>
      <w:r w:rsidR="0028285E" w:rsidRPr="009870F7">
        <w:rPr>
          <w:rFonts w:cs="Arial"/>
          <w:b/>
          <w:sz w:val="20"/>
          <w:szCs w:val="20"/>
          <w:lang w:val="en-US"/>
        </w:rPr>
        <w:t xml:space="preserve"> 5</w:t>
      </w:r>
      <w:r w:rsidR="00B74AD0" w:rsidRPr="009870F7">
        <w:rPr>
          <w:rFonts w:cs="Arial"/>
          <w:b/>
          <w:sz w:val="20"/>
          <w:szCs w:val="20"/>
          <w:lang w:val="en-US"/>
        </w:rPr>
        <w:t xml:space="preserve">. </w:t>
      </w:r>
      <w:r w:rsidR="00B74AD0" w:rsidRPr="009870F7">
        <w:rPr>
          <w:rFonts w:cs="Arial"/>
          <w:b/>
          <w:bCs/>
          <w:sz w:val="20"/>
          <w:szCs w:val="20"/>
          <w:lang w:val="en-US"/>
        </w:rPr>
        <w:t>List of EUMDS participants contributing to this study</w:t>
      </w:r>
      <w:r w:rsidR="00B74AD0" w:rsidRPr="009870F7">
        <w:rPr>
          <w:rFonts w:cs="Arial"/>
          <w:b/>
          <w:sz w:val="20"/>
          <w:szCs w:val="20"/>
          <w:lang w:val="en-US"/>
        </w:rPr>
        <w:t>.</w:t>
      </w:r>
    </w:p>
    <w:tbl>
      <w:tblPr>
        <w:tblW w:w="5000" w:type="pct"/>
        <w:tblBorders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34"/>
        <w:gridCol w:w="7850"/>
      </w:tblGrid>
      <w:tr w:rsidR="00CB7115" w:rsidRPr="005503F2" w:rsidTr="00B03F9E">
        <w:trPr>
          <w:trHeight w:val="30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4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Participating centers 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(City, Name </w:t>
            </w:r>
            <w:proofErr w:type="spellStart"/>
            <w:r w:rsidRPr="009870F7">
              <w:rPr>
                <w:rFonts w:cs="Arial"/>
                <w:sz w:val="20"/>
                <w:szCs w:val="20"/>
                <w:lang w:val="en-US"/>
              </w:rPr>
              <w:t>organisation</w:t>
            </w:r>
            <w:proofErr w:type="spellEnd"/>
            <w:r w:rsidRPr="009870F7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9870F7">
              <w:rPr>
                <w:rFonts w:cs="Arial"/>
                <w:i/>
                <w:iCs/>
                <w:sz w:val="20"/>
                <w:szCs w:val="20"/>
                <w:lang w:val="en-US"/>
              </w:rPr>
              <w:t>[local investigator(s)]</w:t>
            </w: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cs="Arial"/>
                <w:b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42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cs="Arial"/>
                <w:sz w:val="20"/>
                <w:szCs w:val="20"/>
                <w:lang w:val="en-US"/>
              </w:rPr>
              <w:t xml:space="preserve">Innsbruck, Medical University of Innsbruck </w:t>
            </w:r>
            <w:r w:rsidRPr="009870F7">
              <w:rPr>
                <w:rFonts w:cs="Arial"/>
                <w:i/>
                <w:sz w:val="20"/>
                <w:szCs w:val="20"/>
                <w:lang w:val="en-US"/>
              </w:rPr>
              <w:t>[</w:t>
            </w:r>
            <w:r w:rsidRPr="009870F7">
              <w:rPr>
                <w:rFonts w:cs="Arial"/>
                <w:b/>
                <w:i/>
                <w:sz w:val="20"/>
                <w:szCs w:val="20"/>
                <w:u w:val="single"/>
                <w:lang w:val="en-US"/>
              </w:rPr>
              <w:t>R. Stauder</w:t>
            </w:r>
            <w:r w:rsidRPr="009870F7">
              <w:rPr>
                <w:rFonts w:cs="Arial"/>
                <w:i/>
                <w:sz w:val="20"/>
                <w:szCs w:val="20"/>
                <w:lang w:val="en-US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Wels, Klinikum Kreuzschwestern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S. Burgstaller / J. Thaler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Lienz, Bezirkskrankenhau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A. Walder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Vienna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Hanusch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Krankenhau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[M. Pfeilstöcker / 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Schoenmetzler-Makra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de-DE" w:eastAsia="nl-NL"/>
              </w:rPr>
            </w:pPr>
          </w:p>
        </w:tc>
        <w:tc>
          <w:tcPr>
            <w:tcW w:w="4274" w:type="pct"/>
            <w:vMerge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</w:p>
        </w:tc>
      </w:tr>
      <w:tr w:rsidR="00CB7115" w:rsidRPr="005503F2" w:rsidTr="00B03F9E">
        <w:trPr>
          <w:trHeight w:val="191"/>
        </w:trPr>
        <w:tc>
          <w:tcPr>
            <w:tcW w:w="726" w:type="pct"/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de-DE" w:eastAsia="nl-NL"/>
              </w:rPr>
            </w:pPr>
          </w:p>
        </w:tc>
        <w:tc>
          <w:tcPr>
            <w:tcW w:w="4274" w:type="pct"/>
            <w:vMerge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</w:p>
        </w:tc>
      </w:tr>
      <w:tr w:rsidR="00CB7115" w:rsidRPr="009870F7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Croatia</w:t>
            </w:r>
          </w:p>
        </w:tc>
        <w:tc>
          <w:tcPr>
            <w:tcW w:w="4274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Zagreb, Clinical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Merkur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I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Mandac</w:t>
            </w:r>
            <w:proofErr w:type="spellEnd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Rogulj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</w:tc>
      </w:tr>
      <w:tr w:rsidR="00CB7115" w:rsidRPr="005503F2" w:rsidTr="00B03F9E">
        <w:trPr>
          <w:trHeight w:val="666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 xml:space="preserve">Czech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Republic</w:t>
            </w:r>
          </w:p>
        </w:tc>
        <w:tc>
          <w:tcPr>
            <w:tcW w:w="4274" w:type="pct"/>
            <w:vMerge w:val="restar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Prague, General University Hospital, Institute of Hematology and Blood Transfusion </w:t>
            </w: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br/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J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Cermak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D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Mikulenková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Prague, University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Moto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I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Hochov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Brno, The University Hospital Brno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rejc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Prague, General University Hospital, 1st Clinic of Internal Medicin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Jonasov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Hradec Kralove, Charles University Faculty of Medicin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J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oglov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Olomouc, Univers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Roho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CB7115" w:rsidRPr="005503F2" w:rsidTr="00B03F9E">
        <w:trPr>
          <w:trHeight w:val="950"/>
        </w:trPr>
        <w:tc>
          <w:tcPr>
            <w:tcW w:w="726" w:type="pct"/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4274" w:type="pct"/>
            <w:vMerge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</w:tr>
      <w:tr w:rsidR="00CB7115" w:rsidRPr="009870F7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Denmark</w:t>
            </w:r>
          </w:p>
        </w:tc>
        <w:tc>
          <w:tcPr>
            <w:tcW w:w="4274" w:type="pct"/>
            <w:vMerge w:val="restar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Aarhus, University Hospital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MS. Holm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Odense, Odense Univers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H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estergaard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 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Copenhagen, University Hospital: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Rigshospitalet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L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jeldse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erlev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Ringvej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erlev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IH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Dufv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alborg, Univers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PD. Jensen]</w:t>
            </w:r>
          </w:p>
        </w:tc>
      </w:tr>
      <w:tr w:rsidR="00CB7115" w:rsidRPr="009870F7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4274" w:type="pct"/>
            <w:vMerge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</w:tr>
      <w:tr w:rsidR="00CB7115" w:rsidRPr="009870F7" w:rsidTr="00B03F9E">
        <w:trPr>
          <w:trHeight w:val="439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4274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France</w:t>
            </w:r>
          </w:p>
        </w:tc>
        <w:tc>
          <w:tcPr>
            <w:tcW w:w="42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Bobigny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Avicenn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[</w:t>
            </w:r>
            <w:r w:rsidRPr="009870F7">
              <w:rPr>
                <w:rFonts w:eastAsia="Times New Roman" w:cs="Arial"/>
                <w:b/>
                <w:i/>
                <w:iCs/>
                <w:sz w:val="20"/>
                <w:szCs w:val="20"/>
                <w:u w:val="single"/>
                <w:lang w:val="fr-FR" w:eastAsia="nl-NL"/>
              </w:rPr>
              <w:t xml:space="preserve">P. </w:t>
            </w:r>
            <w:proofErr w:type="spellStart"/>
            <w:r w:rsidRPr="009870F7">
              <w:rPr>
                <w:rFonts w:eastAsia="Times New Roman" w:cs="Arial"/>
                <w:b/>
                <w:i/>
                <w:iCs/>
                <w:sz w:val="20"/>
                <w:szCs w:val="20"/>
                <w:u w:val="single"/>
                <w:lang w:val="fr-FR" w:eastAsia="nl-NL"/>
              </w:rPr>
              <w:t>Fenaux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Paris, Hôpital St Loui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fr-FR" w:eastAsia="nl-NL"/>
              </w:rPr>
              <w:t xml:space="preserve">P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fr-FR" w:eastAsia="nl-NL"/>
              </w:rPr>
              <w:t>Fenaux</w:t>
            </w:r>
            <w:proofErr w:type="spellEnd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fr-FR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/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fr-FR" w:eastAsia="nl-NL"/>
              </w:rPr>
              <w:t xml:space="preserve">R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fr-FR" w:eastAsia="nl-NL"/>
              </w:rPr>
              <w:t>Itzykso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 /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fr-FR" w:eastAsia="nl-NL"/>
              </w:rPr>
              <w:t xml:space="preserve"> L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fr-FR" w:eastAsia="nl-NL"/>
              </w:rPr>
              <w:t>Adè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Nancy, CHU Nancy: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Braboi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(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Vandoeuvre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Les Nancy)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Guerc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Avignon, Centre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B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Slam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Perpignan, Centre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Maréchal Joffr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L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Sanhe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Toulouse, CHU Toulouse: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Purpa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, Toulous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O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Beyne-Rauz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Lyon,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Edouard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erriot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Wattel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Cochin,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Hôte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Dieu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L. Willems]</w:t>
            </w: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Chal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ur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Saone, Centre Hospital William Morey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D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lepping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B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Salle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Le Kremlin Bicêtre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Bicêtr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G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Terti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Limoges, CHU Limoges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Dupuytre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Chaur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Tours, CHRU de Tour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Gy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Nice, CHU de Nice: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l'Archet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[L. Legros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Strasbourg, CHU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autepierre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de Strasbourg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[S. Amé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Caen, Centre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Universitaire Clemenceau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S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Cheze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Antibes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Center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D'antibe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Juan-Les-Pin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D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Re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Boulogne sur Mer, Centre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Boulogne-sur-M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B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Chouf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Rouen, CHU de Rouen: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Charles-Nicoll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Stamatoulla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Fréjus, CHI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Freju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Saint Raphae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J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Gutnecht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Grenoble, CHU Albert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Michall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S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Courb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Lille - St Vincent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St Vincent de Pau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[L. Pascal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fr-FR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Pontoise, Centre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fr-FR" w:eastAsia="nl-NL"/>
              </w:rPr>
              <w:t xml:space="preserve"> de Pontois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[R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>Benramdane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fr-FR" w:eastAsia="nl-NL"/>
              </w:rPr>
              <w:t xml:space="preserve"> ]</w:t>
            </w: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Germany</w:t>
            </w:r>
          </w:p>
        </w:tc>
        <w:tc>
          <w:tcPr>
            <w:tcW w:w="4274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Dresden, University Hospital Carl Gustav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Caru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U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latzbecker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Düsseldorf, Heinrich-Heine Univers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de-DE" w:eastAsia="nl-NL"/>
              </w:rPr>
              <w:t xml:space="preserve">U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de-DE" w:eastAsia="nl-NL"/>
              </w:rPr>
              <w:t>Germing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]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Duisburg, HELIOS: St. Johannes Hospital in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ambor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C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Badrak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Freiburg, University Hospital Freiburg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M. Lübbert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Ulm, University Hospital Ulm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[R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Schlenk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</w:tc>
      </w:tr>
      <w:tr w:rsidR="00CB7115" w:rsidRPr="005503F2" w:rsidTr="00B03F9E">
        <w:trPr>
          <w:trHeight w:val="949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de-DE" w:eastAsia="nl-NL"/>
              </w:rPr>
            </w:pPr>
          </w:p>
        </w:tc>
        <w:tc>
          <w:tcPr>
            <w:tcW w:w="4274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</w:p>
        </w:tc>
      </w:tr>
      <w:tr w:rsidR="00CB7115" w:rsidRPr="009870F7" w:rsidTr="00B03F9E">
        <w:trPr>
          <w:trHeight w:val="3368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lastRenderedPageBreak/>
              <w:t>Greece</w:t>
            </w:r>
          </w:p>
        </w:tc>
        <w:tc>
          <w:tcPr>
            <w:tcW w:w="42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atra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General University Hospital of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atra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A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Symeonidi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ourakl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General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Laik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- Propaedeutic Medicine, University of Athens Medical Schoo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anagiotidi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atissi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Prefectural General Hospital: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alkid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Z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artasi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ammakaristo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ostourou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Alexandroupoli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Democritus University of Thrac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I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en-US" w:eastAsia="nl-NL"/>
              </w:rPr>
              <w:t>Kotsianidi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C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Tsatala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Piraeus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Metax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otsopoulou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K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Megalakak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Chani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General Hospital of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Chani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K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all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Thessaloniki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ippokrati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- General Hospital of Thessaloniki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lachak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General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Laik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- Internal Medicine, University of Athens Medical Schoo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N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iniou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Ioannin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University Hospital of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Ioannin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V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Briasouli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Hatzimichael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General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Attik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University of Athens Medical Schoo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V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app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erre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General Hospital of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erre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rotopap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General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G.Gennimata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Galanopoulos / 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Michal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thens, General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otiri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University of Athens Medical Schoo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atsigianni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Roussou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ile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Chortiati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General Hospital of Thessaloniki George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apanikolaou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Anagnostopoulo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Thessaloniki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Theageneio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General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onstantinidou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</w:tc>
      </w:tr>
      <w:tr w:rsidR="00CB7115" w:rsidRPr="005503F2" w:rsidTr="00B03F9E">
        <w:trPr>
          <w:trHeight w:val="807"/>
        </w:trPr>
        <w:tc>
          <w:tcPr>
            <w:tcW w:w="726" w:type="pct"/>
            <w:tcBorders>
              <w:top w:val="nil"/>
            </w:tcBorders>
            <w:shd w:val="clear" w:color="auto" w:fill="auto"/>
            <w:noWrap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Israel</w:t>
            </w:r>
          </w:p>
        </w:tc>
        <w:tc>
          <w:tcPr>
            <w:tcW w:w="4274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Tel Aviv, Tel Aviv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ourasky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r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M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Mittelm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Beersheba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orok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E. Levy / U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Greenbaum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Rehovot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Kaplan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K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Filanovsk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Kfar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Saba, Meir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I. Hellman / M. Ellis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Haifa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Rambam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r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Y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Ofr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Nahariy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The Western Galilee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Braester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Aful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aEmek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G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Stemer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shkelon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Barzila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Nemetz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Be'er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Ya'akov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Asaf-Harofe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U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Gotwi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O. Cohen / 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ore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Petah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Tikv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Rabin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G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Itzhak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O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Wolaj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Haifa, Carmel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M. Price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Haifa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Bna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Zion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S. Gino-Moor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Jerusalem, Hadassah Medical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N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Goldshmidt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S. Elias / R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Sabag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Tiberia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Baruch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adeh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edical Center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Poriy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S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Yeganeh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O. Katz]</w:t>
            </w:r>
          </w:p>
        </w:tc>
      </w:tr>
      <w:tr w:rsidR="00CB7115" w:rsidRPr="005503F2" w:rsidTr="00B03F9E">
        <w:trPr>
          <w:trHeight w:val="3352"/>
        </w:trPr>
        <w:tc>
          <w:tcPr>
            <w:tcW w:w="726" w:type="pct"/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4274" w:type="pct"/>
            <w:vMerge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Italy</w:t>
            </w:r>
          </w:p>
        </w:tc>
        <w:tc>
          <w:tcPr>
            <w:tcW w:w="4274" w:type="pct"/>
            <w:vMerge w:val="restar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Pavia, IRCCS San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Matteo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Foundation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L. Malcovati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Rome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University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Cattolic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del Sacro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Cuore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Policlinico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Gemell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L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Fianch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</w:tc>
      </w:tr>
      <w:tr w:rsidR="00CB7115" w:rsidRPr="005503F2" w:rsidTr="00B03F9E">
        <w:trPr>
          <w:trHeight w:val="103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s-ES" w:eastAsia="nl-NL"/>
              </w:rPr>
            </w:pPr>
          </w:p>
        </w:tc>
        <w:tc>
          <w:tcPr>
            <w:tcW w:w="4274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</w:p>
        </w:tc>
      </w:tr>
      <w:tr w:rsidR="00CB7115" w:rsidRPr="009870F7" w:rsidTr="00B03F9E">
        <w:trPr>
          <w:trHeight w:val="300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Netherlands</w:t>
            </w:r>
          </w:p>
        </w:tc>
        <w:tc>
          <w:tcPr>
            <w:tcW w:w="42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Nijmegen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Radboudumc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S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Langemeijer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MacKenzie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Ede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Gelderse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Valle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G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elder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rnhem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Rijnstate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V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Matthijsse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Den Bosch, Jeroen Bosch Hospital 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Herber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H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ruijt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Uden, Bernhoven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[C. Lensen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Amsterdam, VU University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Medic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 xml:space="preserve">[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vd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Loosdrecht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]</w:t>
            </w:r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Doetinchem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Slingeland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 xml:space="preserve">[N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Aboos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 xml:space="preserve"> / F. de Vries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Helmond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Elkerliek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[E. Jacobs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Veldhoven, Maxima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>Medic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eastAsia="nl-NL"/>
              </w:rPr>
              <w:t xml:space="preserve"> Cent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Kuijper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eastAsia="nl-NL"/>
              </w:rPr>
              <w:t>]</w:t>
            </w:r>
          </w:p>
        </w:tc>
      </w:tr>
      <w:tr w:rsidR="00CB7115" w:rsidRPr="005503F2" w:rsidTr="005503F2">
        <w:trPr>
          <w:trHeight w:val="300"/>
        </w:trPr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Poland</w:t>
            </w:r>
          </w:p>
        </w:tc>
        <w:tc>
          <w:tcPr>
            <w:tcW w:w="4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Warsaw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Warszawsk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Uniwersytet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Medyczny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K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Madr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</w:tc>
      </w:tr>
      <w:tr w:rsidR="00CB7115" w:rsidRPr="009870F7" w:rsidTr="005503F2">
        <w:trPr>
          <w:trHeight w:val="300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Romania</w:t>
            </w:r>
          </w:p>
        </w:tc>
        <w:tc>
          <w:tcPr>
            <w:tcW w:w="4274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Bucharest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Funden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Clinical Institut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A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Tatic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lastRenderedPageBreak/>
              <w:t xml:space="preserve">Bucharest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Colte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Clinical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O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Stanc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Cioc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Brasov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Districtu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G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ulk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</w:tc>
      </w:tr>
      <w:tr w:rsidR="00CB7115" w:rsidRPr="009870F7" w:rsidTr="005503F2">
        <w:trPr>
          <w:trHeight w:val="365"/>
        </w:trPr>
        <w:tc>
          <w:tcPr>
            <w:tcW w:w="726" w:type="pct"/>
            <w:tcBorders>
              <w:top w:val="nil"/>
            </w:tcBorders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4274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lastRenderedPageBreak/>
              <w:t>Serbia</w:t>
            </w:r>
          </w:p>
        </w:tc>
        <w:tc>
          <w:tcPr>
            <w:tcW w:w="4274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Novi Sad, Clinical Center of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Vojvodin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A. 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Savic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</w:tc>
      </w:tr>
      <w:tr w:rsidR="00CB7115" w:rsidRPr="005503F2" w:rsidTr="00B03F9E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pain</w:t>
            </w:r>
          </w:p>
        </w:tc>
        <w:tc>
          <w:tcPr>
            <w:tcW w:w="4274" w:type="pct"/>
            <w:vMerge w:val="restart"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Oviedo, Hospital Universitario Central de Asturia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T. Bernal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Valencia,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Clinico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Universitario de Valencia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D. Tormo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Lleida, Instituto de Investigación Biomédica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V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Beté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Barcelona, Hospital del Ma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C. Pedro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Salamac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, Hospital Universitario de Salamanca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M. Diez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Campelo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Valencia, Hospital Dr.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Peset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R. Andreu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Lapiedr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Valencia, Hospital Universitario La Fe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s-ES" w:eastAsia="nl-NL"/>
              </w:rPr>
              <w:t>G. Sanz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Barcelona, Hospit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Universitari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German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Tria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i Pujo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B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Xicoy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Murcia, Hospital Universitario Mesegue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M. Lozano / M. Martínez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Cádiz, Hospital De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Sa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, Jerez De La Frontera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P. Leiva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Cádiz, Hospital Universitario Puerta del Mar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[J. Muñoz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Murcia, Hospital Universitario Virgen de la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Arrixac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Iniest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</w:tc>
      </w:tr>
      <w:tr w:rsidR="00CB7115" w:rsidRPr="005503F2" w:rsidTr="00B03F9E">
        <w:trPr>
          <w:trHeight w:val="2726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s-ES" w:eastAsia="nl-NL"/>
              </w:rPr>
            </w:pPr>
          </w:p>
        </w:tc>
        <w:tc>
          <w:tcPr>
            <w:tcW w:w="4274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</w:p>
        </w:tc>
      </w:tr>
      <w:tr w:rsidR="00CB7115" w:rsidRPr="005503F2" w:rsidTr="00B03F9E">
        <w:trPr>
          <w:trHeight w:val="392"/>
        </w:trPr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weden</w:t>
            </w:r>
          </w:p>
        </w:tc>
        <w:tc>
          <w:tcPr>
            <w:tcW w:w="42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Stockholm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Karolinsk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University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</w:t>
            </w:r>
            <w:proofErr w:type="spellStart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de-DE" w:eastAsia="nl-NL"/>
              </w:rPr>
              <w:t>E.Hellström</w:t>
            </w:r>
            <w:proofErr w:type="spellEnd"/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de-DE" w:eastAsia="nl-NL"/>
              </w:rPr>
              <w:t>-Lindberg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Göteborg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Sahlgrensk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Univers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[H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Gareliu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Stockholm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Södersjukhuset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[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Grövdal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Luleå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Sunderby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[L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Brandefor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Umeå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Umeå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regional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hospita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F. Lorenz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Linköping, University Hospital Linköping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Antunovic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A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Jönsso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Örebro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Örebro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Univers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P.Kozlowski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s-E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Uppsala, Uppsala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>University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s-E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 xml:space="preserve">[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Ejerblad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s-E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Eskilstuna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>Mälarsjukhuset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 xml:space="preserve">[E. Hesse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Sundi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almstad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Teaching Hospital of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almstad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C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arlsso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</w:tc>
      </w:tr>
      <w:tr w:rsidR="00CB7115" w:rsidRPr="005503F2" w:rsidTr="00B03F9E">
        <w:trPr>
          <w:trHeight w:val="666"/>
        </w:trPr>
        <w:tc>
          <w:tcPr>
            <w:tcW w:w="7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 xml:space="preserve">United 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Kingdom</w:t>
            </w:r>
          </w:p>
        </w:tc>
        <w:tc>
          <w:tcPr>
            <w:tcW w:w="4274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Leeds, Leeds Teaching Hospital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u w:val="single"/>
                <w:lang w:val="en-US" w:eastAsia="nl-NL"/>
              </w:rPr>
              <w:t>D. Bowen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M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arakantz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Aberdeen, Aberdeen Royal Infirmary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en-US" w:eastAsia="nl-NL"/>
              </w:rPr>
              <w:t xml:space="preserve">D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u w:val="single"/>
                <w:lang w:val="en-US" w:eastAsia="nl-NL"/>
              </w:rPr>
              <w:t>Culliga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  <w:r w:rsidR="00CB7115"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br/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Blackpoo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Blackpool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Victoria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Cahalin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S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olade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Worcester, Worcestershire Acute Hospitals NHS Trust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J. Mills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Northampton, Northampton General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J. Parker / A. Bowen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Steeton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Airedale NHS Trust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E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Ng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Bradford, Bradford Royal Infirmary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cs="Arial"/>
                <w:i/>
                <w:iCs/>
                <w:sz w:val="20"/>
                <w:szCs w:val="20"/>
                <w:lang w:val="en-US" w:eastAsia="nl-NL"/>
              </w:rPr>
              <w:t xml:space="preserve">S. </w:t>
            </w:r>
            <w:proofErr w:type="spellStart"/>
            <w:r w:rsidRPr="009870F7">
              <w:rPr>
                <w:rFonts w:cs="Arial"/>
                <w:i/>
                <w:iCs/>
                <w:sz w:val="20"/>
                <w:szCs w:val="20"/>
                <w:lang w:val="en-US" w:eastAsia="nl-NL"/>
              </w:rPr>
              <w:t>Ackroyd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Bournemouth, Royal Bournemouth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S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Killick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Harrogate, Harrogate District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</w:t>
            </w:r>
            <w:r w:rsidRPr="009870F7">
              <w:rPr>
                <w:rFonts w:cs="Arial"/>
                <w:i/>
                <w:iCs/>
                <w:sz w:val="20"/>
                <w:szCs w:val="20"/>
                <w:lang w:val="en-US" w:eastAsia="nl-NL"/>
              </w:rPr>
              <w:t>C. Hall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Truro, Royal Cornwall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D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Creagh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York, York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L. Bond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Wakefield, Mid Yorkshire Hospitals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J. Ashcroft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Cambridge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Addenbrooke's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C. Wong / A. Warren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Nottingham, City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R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Radia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 / E. Das-Gupta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Glasgow, Western Infirmary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M. Drummond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Oxford, John Radcliffe Hospitals NHS Trust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P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Vyas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uddersfield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>Huddersfield</w:t>
            </w:r>
            <w:proofErr w:type="spellEnd"/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Royal Infirmary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K. </w:t>
            </w:r>
            <w:proofErr w:type="spellStart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Rothwell</w:t>
            </w:r>
            <w:proofErr w:type="spellEnd"/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Newcastle upon Tyne, Royal Victoria Infirmary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[G. Jones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Hull, Hull and East Yorkshire Hospitals NHS Trust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 xml:space="preserve">[S. Green / </w:t>
            </w:r>
            <w:r w:rsidRPr="009870F7">
              <w:rPr>
                <w:rFonts w:cs="Arial"/>
                <w:i/>
                <w:iCs/>
                <w:sz w:val="20"/>
                <w:szCs w:val="20"/>
                <w:lang w:val="en-US" w:eastAsia="nl-NL"/>
              </w:rPr>
              <w:t>S. Ali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en-US" w:eastAsia="nl-NL"/>
              </w:rPr>
              <w:t>]</w:t>
            </w:r>
          </w:p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  <w:r w:rsidRPr="009870F7">
              <w:rPr>
                <w:rFonts w:eastAsia="Times New Roman" w:cs="Arial"/>
                <w:sz w:val="20"/>
                <w:szCs w:val="20"/>
                <w:lang w:val="de-DE" w:eastAsia="nl-NL"/>
              </w:rPr>
              <w:t xml:space="preserve">Manchester, Christie Hospital </w:t>
            </w:r>
            <w:r w:rsidRPr="009870F7">
              <w:rPr>
                <w:rFonts w:eastAsia="Times New Roman" w:cs="Arial"/>
                <w:i/>
                <w:iCs/>
                <w:sz w:val="20"/>
                <w:szCs w:val="20"/>
                <w:lang w:val="de-DE" w:eastAsia="nl-NL"/>
              </w:rPr>
              <w:t>[M. Dennis]</w:t>
            </w:r>
          </w:p>
        </w:tc>
      </w:tr>
      <w:tr w:rsidR="00CB7115" w:rsidRPr="005503F2" w:rsidTr="00B03F9E">
        <w:trPr>
          <w:trHeight w:val="4390"/>
        </w:trPr>
        <w:tc>
          <w:tcPr>
            <w:tcW w:w="726" w:type="pct"/>
            <w:shd w:val="clear" w:color="auto" w:fill="auto"/>
            <w:noWrap/>
            <w:vAlign w:val="center"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de-DE" w:eastAsia="nl-NL"/>
              </w:rPr>
            </w:pPr>
          </w:p>
        </w:tc>
        <w:tc>
          <w:tcPr>
            <w:tcW w:w="4274" w:type="pct"/>
            <w:vMerge/>
            <w:shd w:val="clear" w:color="auto" w:fill="auto"/>
            <w:noWrap/>
            <w:vAlign w:val="center"/>
            <w:hideMark/>
          </w:tcPr>
          <w:p w:rsidR="00B74AD0" w:rsidRPr="009870F7" w:rsidRDefault="00B74AD0" w:rsidP="00CB7115">
            <w:pPr>
              <w:spacing w:after="0"/>
              <w:rPr>
                <w:rFonts w:eastAsia="Times New Roman" w:cs="Arial"/>
                <w:sz w:val="20"/>
                <w:szCs w:val="20"/>
                <w:lang w:val="de-DE" w:eastAsia="nl-NL"/>
              </w:rPr>
            </w:pPr>
          </w:p>
        </w:tc>
      </w:tr>
    </w:tbl>
    <w:p w:rsidR="00176E52" w:rsidRPr="009870F7" w:rsidRDefault="00B74AD0" w:rsidP="00CB7115">
      <w:pPr>
        <w:spacing w:before="80"/>
        <w:rPr>
          <w:rFonts w:cs="Arial"/>
          <w:sz w:val="20"/>
          <w:szCs w:val="20"/>
          <w:lang w:val="en-US"/>
        </w:rPr>
      </w:pPr>
      <w:r w:rsidRPr="009870F7">
        <w:rPr>
          <w:rFonts w:cs="Arial"/>
          <w:sz w:val="20"/>
          <w:szCs w:val="20"/>
          <w:u w:val="single"/>
          <w:lang w:val="en-US"/>
        </w:rPr>
        <w:t>EUMDS SC members</w:t>
      </w:r>
      <w:r w:rsidRPr="009870F7">
        <w:rPr>
          <w:rFonts w:cs="Arial"/>
          <w:sz w:val="20"/>
          <w:szCs w:val="20"/>
          <w:lang w:val="en-US"/>
        </w:rPr>
        <w:t xml:space="preserve"> are underlined; </w:t>
      </w:r>
      <w:r w:rsidRPr="009870F7">
        <w:rPr>
          <w:rFonts w:cs="Arial"/>
          <w:b/>
          <w:sz w:val="20"/>
          <w:szCs w:val="20"/>
          <w:u w:val="single"/>
          <w:lang w:val="en-US"/>
        </w:rPr>
        <w:t>Country PI’s</w:t>
      </w:r>
      <w:r w:rsidRPr="009870F7">
        <w:rPr>
          <w:rFonts w:cs="Arial"/>
          <w:sz w:val="20"/>
          <w:szCs w:val="20"/>
          <w:lang w:val="en-US"/>
        </w:rPr>
        <w:t xml:space="preserve"> are bold; sorted per country by descending number of patients within this study.</w:t>
      </w:r>
    </w:p>
    <w:sectPr w:rsidR="00176E52" w:rsidRPr="009870F7" w:rsidSect="00CB7115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807" w:rsidRDefault="00423807">
      <w:pPr>
        <w:spacing w:after="0" w:line="240" w:lineRule="auto"/>
      </w:pPr>
      <w:r>
        <w:separator/>
      </w:r>
    </w:p>
  </w:endnote>
  <w:endnote w:type="continuationSeparator" w:id="0">
    <w:p w:rsidR="00423807" w:rsidRDefault="0042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0058709"/>
      <w:docPartObj>
        <w:docPartGallery w:val="Page Numbers (Bottom of Page)"/>
        <w:docPartUnique/>
      </w:docPartObj>
    </w:sdtPr>
    <w:sdtEndPr/>
    <w:sdtContent>
      <w:p w:rsidR="00423807" w:rsidRDefault="0042380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03F2">
          <w:rPr>
            <w:noProof/>
          </w:rPr>
          <w:t>5</w:t>
        </w:r>
        <w:r>
          <w:fldChar w:fldCharType="end"/>
        </w:r>
      </w:p>
    </w:sdtContent>
  </w:sdt>
  <w:p w:rsidR="00423807" w:rsidRDefault="0042380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807" w:rsidRDefault="00423807">
      <w:pPr>
        <w:spacing w:after="0" w:line="240" w:lineRule="auto"/>
      </w:pPr>
      <w:r>
        <w:separator/>
      </w:r>
    </w:p>
  </w:footnote>
  <w:footnote w:type="continuationSeparator" w:id="0">
    <w:p w:rsidR="00423807" w:rsidRDefault="0042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92DFC"/>
    <w:multiLevelType w:val="multilevel"/>
    <w:tmpl w:val="A8BE1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4342DC"/>
    <w:multiLevelType w:val="hybridMultilevel"/>
    <w:tmpl w:val="339EBFB6"/>
    <w:lvl w:ilvl="0" w:tplc="7A2A02DC">
      <w:start w:val="6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C74191"/>
    <w:multiLevelType w:val="hybridMultilevel"/>
    <w:tmpl w:val="B6AC711C"/>
    <w:lvl w:ilvl="0" w:tplc="C84EF796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2A08DC"/>
    <w:multiLevelType w:val="hybridMultilevel"/>
    <w:tmpl w:val="5B30C00E"/>
    <w:lvl w:ilvl="0" w:tplc="C91235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94134C"/>
    <w:multiLevelType w:val="multilevel"/>
    <w:tmpl w:val="1842D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684B4F"/>
    <w:multiLevelType w:val="hybridMultilevel"/>
    <w:tmpl w:val="6FB60FDE"/>
    <w:lvl w:ilvl="0" w:tplc="5288A3EE">
      <w:start w:val="6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DC559D"/>
    <w:multiLevelType w:val="hybridMultilevel"/>
    <w:tmpl w:val="24D2D5B2"/>
    <w:lvl w:ilvl="0" w:tplc="EAC2DA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FF6630"/>
    <w:multiLevelType w:val="hybridMultilevel"/>
    <w:tmpl w:val="FB9E61A0"/>
    <w:lvl w:ilvl="0" w:tplc="84EAA2E6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8010F9"/>
    <w:multiLevelType w:val="hybridMultilevel"/>
    <w:tmpl w:val="6268C0F6"/>
    <w:lvl w:ilvl="0" w:tplc="90B29A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B31BB8"/>
    <w:multiLevelType w:val="hybridMultilevel"/>
    <w:tmpl w:val="B4386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0E526F"/>
    <w:multiLevelType w:val="hybridMultilevel"/>
    <w:tmpl w:val="6EA8AC50"/>
    <w:lvl w:ilvl="0" w:tplc="31F6F1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670CDB"/>
    <w:multiLevelType w:val="hybridMultilevel"/>
    <w:tmpl w:val="A5C8585A"/>
    <w:lvl w:ilvl="0" w:tplc="E132F8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0264046"/>
    <w:multiLevelType w:val="hybridMultilevel"/>
    <w:tmpl w:val="EA5C4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F064D0"/>
    <w:multiLevelType w:val="hybridMultilevel"/>
    <w:tmpl w:val="8AC2AFF6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>
    <w:nsid w:val="77485782"/>
    <w:multiLevelType w:val="hybridMultilevel"/>
    <w:tmpl w:val="C018CF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10"/>
  </w:num>
  <w:num w:numId="7">
    <w:abstractNumId w:val="6"/>
  </w:num>
  <w:num w:numId="8">
    <w:abstractNumId w:val="8"/>
  </w:num>
  <w:num w:numId="9">
    <w:abstractNumId w:val="13"/>
  </w:num>
  <w:num w:numId="10">
    <w:abstractNumId w:val="9"/>
  </w:num>
  <w:num w:numId="11">
    <w:abstractNumId w:val="12"/>
  </w:num>
  <w:num w:numId="12">
    <w:abstractNumId w:val="14"/>
  </w:num>
  <w:num w:numId="13">
    <w:abstractNumId w:val="11"/>
  </w:num>
  <w:num w:numId="14">
    <w:abstractNumId w:val="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AD0"/>
    <w:rsid w:val="00001AA0"/>
    <w:rsid w:val="00015EB6"/>
    <w:rsid w:val="00036F49"/>
    <w:rsid w:val="00045CF6"/>
    <w:rsid w:val="00055B64"/>
    <w:rsid w:val="000575DD"/>
    <w:rsid w:val="00063DE9"/>
    <w:rsid w:val="00081EE2"/>
    <w:rsid w:val="00097408"/>
    <w:rsid w:val="000D5645"/>
    <w:rsid w:val="000F1291"/>
    <w:rsid w:val="00114107"/>
    <w:rsid w:val="0012463C"/>
    <w:rsid w:val="0014389D"/>
    <w:rsid w:val="00163E12"/>
    <w:rsid w:val="00176E52"/>
    <w:rsid w:val="00180472"/>
    <w:rsid w:val="001A32AB"/>
    <w:rsid w:val="001D3430"/>
    <w:rsid w:val="001D4D03"/>
    <w:rsid w:val="001D77B9"/>
    <w:rsid w:val="001E6909"/>
    <w:rsid w:val="001E6AB6"/>
    <w:rsid w:val="001F5110"/>
    <w:rsid w:val="00254E69"/>
    <w:rsid w:val="002827C6"/>
    <w:rsid w:val="0028285E"/>
    <w:rsid w:val="002903EC"/>
    <w:rsid w:val="00297D33"/>
    <w:rsid w:val="002A1103"/>
    <w:rsid w:val="002A179E"/>
    <w:rsid w:val="002B44CF"/>
    <w:rsid w:val="002C5385"/>
    <w:rsid w:val="002C7E60"/>
    <w:rsid w:val="002F516F"/>
    <w:rsid w:val="00302445"/>
    <w:rsid w:val="00306D79"/>
    <w:rsid w:val="00310654"/>
    <w:rsid w:val="00317D47"/>
    <w:rsid w:val="00330DB6"/>
    <w:rsid w:val="003A5C71"/>
    <w:rsid w:val="003C10A8"/>
    <w:rsid w:val="003D577C"/>
    <w:rsid w:val="003E2EF9"/>
    <w:rsid w:val="003E6582"/>
    <w:rsid w:val="00423807"/>
    <w:rsid w:val="00451A63"/>
    <w:rsid w:val="00455E96"/>
    <w:rsid w:val="0045656F"/>
    <w:rsid w:val="00475832"/>
    <w:rsid w:val="00483BC1"/>
    <w:rsid w:val="00497127"/>
    <w:rsid w:val="004C388A"/>
    <w:rsid w:val="004C511E"/>
    <w:rsid w:val="004D6988"/>
    <w:rsid w:val="00512D35"/>
    <w:rsid w:val="00515C18"/>
    <w:rsid w:val="00526A06"/>
    <w:rsid w:val="005426A3"/>
    <w:rsid w:val="005503F2"/>
    <w:rsid w:val="00552D4F"/>
    <w:rsid w:val="00557F10"/>
    <w:rsid w:val="00564E72"/>
    <w:rsid w:val="00576688"/>
    <w:rsid w:val="0058349B"/>
    <w:rsid w:val="005A43CA"/>
    <w:rsid w:val="005C5FF7"/>
    <w:rsid w:val="005E771B"/>
    <w:rsid w:val="006056AA"/>
    <w:rsid w:val="006170E8"/>
    <w:rsid w:val="006237A6"/>
    <w:rsid w:val="0063261A"/>
    <w:rsid w:val="00663046"/>
    <w:rsid w:val="006654C3"/>
    <w:rsid w:val="00667AD5"/>
    <w:rsid w:val="00685F66"/>
    <w:rsid w:val="006B49BB"/>
    <w:rsid w:val="006B63CE"/>
    <w:rsid w:val="006C5735"/>
    <w:rsid w:val="006D0888"/>
    <w:rsid w:val="006F02C2"/>
    <w:rsid w:val="00703068"/>
    <w:rsid w:val="00704779"/>
    <w:rsid w:val="00713A91"/>
    <w:rsid w:val="00724F96"/>
    <w:rsid w:val="00726872"/>
    <w:rsid w:val="00771322"/>
    <w:rsid w:val="00781933"/>
    <w:rsid w:val="00783D1A"/>
    <w:rsid w:val="007A7F11"/>
    <w:rsid w:val="007B671A"/>
    <w:rsid w:val="007B672D"/>
    <w:rsid w:val="007D4CDB"/>
    <w:rsid w:val="008108B6"/>
    <w:rsid w:val="00811125"/>
    <w:rsid w:val="0083572B"/>
    <w:rsid w:val="00843524"/>
    <w:rsid w:val="0085165A"/>
    <w:rsid w:val="00884034"/>
    <w:rsid w:val="008C3D34"/>
    <w:rsid w:val="008C67D6"/>
    <w:rsid w:val="008F600C"/>
    <w:rsid w:val="00922789"/>
    <w:rsid w:val="00947B14"/>
    <w:rsid w:val="00950156"/>
    <w:rsid w:val="009518D7"/>
    <w:rsid w:val="009606FC"/>
    <w:rsid w:val="009636DE"/>
    <w:rsid w:val="009655D1"/>
    <w:rsid w:val="009741A8"/>
    <w:rsid w:val="009870F7"/>
    <w:rsid w:val="00987495"/>
    <w:rsid w:val="00997FD5"/>
    <w:rsid w:val="009B6A3F"/>
    <w:rsid w:val="009C256E"/>
    <w:rsid w:val="009D61B7"/>
    <w:rsid w:val="009E1431"/>
    <w:rsid w:val="00A129DC"/>
    <w:rsid w:val="00A1369B"/>
    <w:rsid w:val="00A528CB"/>
    <w:rsid w:val="00A664BA"/>
    <w:rsid w:val="00A83483"/>
    <w:rsid w:val="00A83D92"/>
    <w:rsid w:val="00A87D41"/>
    <w:rsid w:val="00A94620"/>
    <w:rsid w:val="00A97057"/>
    <w:rsid w:val="00AB298C"/>
    <w:rsid w:val="00AB5067"/>
    <w:rsid w:val="00AC06D4"/>
    <w:rsid w:val="00AE1F4A"/>
    <w:rsid w:val="00B03F9E"/>
    <w:rsid w:val="00B0418F"/>
    <w:rsid w:val="00B30D1B"/>
    <w:rsid w:val="00B364DE"/>
    <w:rsid w:val="00B459C1"/>
    <w:rsid w:val="00B542AF"/>
    <w:rsid w:val="00B663D2"/>
    <w:rsid w:val="00B66AD4"/>
    <w:rsid w:val="00B67A87"/>
    <w:rsid w:val="00B74AD0"/>
    <w:rsid w:val="00B76D14"/>
    <w:rsid w:val="00B871D4"/>
    <w:rsid w:val="00BA68F6"/>
    <w:rsid w:val="00BA6D4C"/>
    <w:rsid w:val="00BC07A0"/>
    <w:rsid w:val="00BC1679"/>
    <w:rsid w:val="00BD7A17"/>
    <w:rsid w:val="00BE10FD"/>
    <w:rsid w:val="00BE17FB"/>
    <w:rsid w:val="00BE7F71"/>
    <w:rsid w:val="00BF2129"/>
    <w:rsid w:val="00C0513B"/>
    <w:rsid w:val="00C06ED4"/>
    <w:rsid w:val="00C15FF8"/>
    <w:rsid w:val="00C20812"/>
    <w:rsid w:val="00C3303D"/>
    <w:rsid w:val="00C57708"/>
    <w:rsid w:val="00C95A72"/>
    <w:rsid w:val="00C967A3"/>
    <w:rsid w:val="00CA5CDA"/>
    <w:rsid w:val="00CB54F8"/>
    <w:rsid w:val="00CB7115"/>
    <w:rsid w:val="00CC547E"/>
    <w:rsid w:val="00CD00AA"/>
    <w:rsid w:val="00CE5627"/>
    <w:rsid w:val="00CF4860"/>
    <w:rsid w:val="00D004E2"/>
    <w:rsid w:val="00D05C8A"/>
    <w:rsid w:val="00D162F9"/>
    <w:rsid w:val="00D20751"/>
    <w:rsid w:val="00D309C8"/>
    <w:rsid w:val="00D538AE"/>
    <w:rsid w:val="00D66AD8"/>
    <w:rsid w:val="00D70824"/>
    <w:rsid w:val="00D75907"/>
    <w:rsid w:val="00DA079A"/>
    <w:rsid w:val="00DA539D"/>
    <w:rsid w:val="00DB4CF8"/>
    <w:rsid w:val="00DC1FC0"/>
    <w:rsid w:val="00DF06D4"/>
    <w:rsid w:val="00DF171F"/>
    <w:rsid w:val="00DF6207"/>
    <w:rsid w:val="00E043F6"/>
    <w:rsid w:val="00E13AA1"/>
    <w:rsid w:val="00E46B60"/>
    <w:rsid w:val="00E47DE1"/>
    <w:rsid w:val="00E552F9"/>
    <w:rsid w:val="00E56410"/>
    <w:rsid w:val="00E6163E"/>
    <w:rsid w:val="00E8543B"/>
    <w:rsid w:val="00E91B2C"/>
    <w:rsid w:val="00E93D43"/>
    <w:rsid w:val="00EA697E"/>
    <w:rsid w:val="00EB142A"/>
    <w:rsid w:val="00EB6631"/>
    <w:rsid w:val="00EC1FF3"/>
    <w:rsid w:val="00EC2556"/>
    <w:rsid w:val="00EC2D21"/>
    <w:rsid w:val="00EC5A8C"/>
    <w:rsid w:val="00EC6178"/>
    <w:rsid w:val="00ED0C93"/>
    <w:rsid w:val="00EF3969"/>
    <w:rsid w:val="00EF6D29"/>
    <w:rsid w:val="00F81EC8"/>
    <w:rsid w:val="00F97248"/>
    <w:rsid w:val="00FA202F"/>
    <w:rsid w:val="00FB3A0B"/>
    <w:rsid w:val="00F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74AD0"/>
  </w:style>
  <w:style w:type="paragraph" w:styleId="Kop1">
    <w:name w:val="heading 1"/>
    <w:basedOn w:val="Standaard"/>
    <w:next w:val="Standaard"/>
    <w:link w:val="Kop1Char"/>
    <w:uiPriority w:val="9"/>
    <w:qFormat/>
    <w:rsid w:val="00B74A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74A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B74AD0"/>
    <w:pPr>
      <w:spacing w:after="225" w:line="240" w:lineRule="auto"/>
      <w:outlineLvl w:val="2"/>
    </w:pPr>
    <w:rPr>
      <w:rFonts w:ascii="Times New Roman" w:eastAsia="Times New Roman" w:hAnsi="Times New Roman" w:cs="Times New Roman"/>
      <w:b/>
      <w:bCs/>
      <w:sz w:val="30"/>
      <w:szCs w:val="3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4A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74A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74AD0"/>
    <w:rPr>
      <w:rFonts w:ascii="Times New Roman" w:eastAsia="Times New Roman" w:hAnsi="Times New Roman" w:cs="Times New Roman"/>
      <w:b/>
      <w:bCs/>
      <w:sz w:val="30"/>
      <w:szCs w:val="30"/>
      <w:lang w:eastAsia="nl-NL"/>
    </w:rPr>
  </w:style>
  <w:style w:type="character" w:styleId="Verwijzingopmerking">
    <w:name w:val="annotation reference"/>
    <w:uiPriority w:val="99"/>
    <w:rsid w:val="00B74A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B74AD0"/>
    <w:pPr>
      <w:widowControl w:val="0"/>
      <w:spacing w:before="120"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74AD0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4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4AD0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B74AD0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paragraph" w:styleId="Normaalweb">
    <w:name w:val="Normal (Web)"/>
    <w:basedOn w:val="Standaard"/>
    <w:uiPriority w:val="99"/>
    <w:unhideWhenUsed/>
    <w:rsid w:val="00B74AD0"/>
    <w:pPr>
      <w:spacing w:after="4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B74AD0"/>
    <w:rPr>
      <w:i/>
      <w:iCs/>
    </w:rPr>
  </w:style>
  <w:style w:type="character" w:customStyle="1" w:styleId="apple-converted-space">
    <w:name w:val="apple-converted-space"/>
    <w:basedOn w:val="Standaardalinea-lettertype"/>
    <w:rsid w:val="00B74AD0"/>
  </w:style>
  <w:style w:type="character" w:customStyle="1" w:styleId="st1">
    <w:name w:val="st1"/>
    <w:basedOn w:val="Standaardalinea-lettertype"/>
    <w:rsid w:val="00B74AD0"/>
  </w:style>
  <w:style w:type="paragraph" w:customStyle="1" w:styleId="Default">
    <w:name w:val="Default"/>
    <w:rsid w:val="00B74A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B74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74AD0"/>
    <w:pPr>
      <w:ind w:left="720"/>
      <w:contextualSpacing/>
    </w:pPr>
  </w:style>
  <w:style w:type="paragraph" w:customStyle="1" w:styleId="p">
    <w:name w:val="p"/>
    <w:basedOn w:val="Standaard"/>
    <w:rsid w:val="00B74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yiv3669376962msonormal">
    <w:name w:val="yiv3669376962msonormal"/>
    <w:basedOn w:val="Standaard"/>
    <w:rsid w:val="00B74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he-I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74AD0"/>
    <w:pPr>
      <w:widowControl/>
      <w:spacing w:before="0" w:after="20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74AD0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styleId="Koptekst">
    <w:name w:val="header"/>
    <w:basedOn w:val="Standaard"/>
    <w:link w:val="KoptekstChar"/>
    <w:uiPriority w:val="99"/>
    <w:unhideWhenUsed/>
    <w:rsid w:val="00B74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74AD0"/>
  </w:style>
  <w:style w:type="paragraph" w:styleId="Voettekst">
    <w:name w:val="footer"/>
    <w:basedOn w:val="Standaard"/>
    <w:link w:val="VoettekstChar"/>
    <w:uiPriority w:val="99"/>
    <w:unhideWhenUsed/>
    <w:rsid w:val="00B74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74AD0"/>
  </w:style>
  <w:style w:type="character" w:styleId="Zwaar">
    <w:name w:val="Strong"/>
    <w:basedOn w:val="Standaardalinea-lettertype"/>
    <w:uiPriority w:val="22"/>
    <w:qFormat/>
    <w:rsid w:val="00B74AD0"/>
    <w:rPr>
      <w:b/>
      <w:bCs/>
    </w:rPr>
  </w:style>
  <w:style w:type="character" w:customStyle="1" w:styleId="title-text">
    <w:name w:val="title-text"/>
    <w:basedOn w:val="Standaardalinea-lettertype"/>
    <w:rsid w:val="00B74AD0"/>
  </w:style>
  <w:style w:type="character" w:customStyle="1" w:styleId="figpopup-sensitive-area">
    <w:name w:val="figpopup-sensitive-area"/>
    <w:basedOn w:val="Standaardalinea-lettertype"/>
    <w:rsid w:val="00B74AD0"/>
  </w:style>
  <w:style w:type="character" w:customStyle="1" w:styleId="mw-headline">
    <w:name w:val="mw-headline"/>
    <w:basedOn w:val="Standaardalinea-lettertype"/>
    <w:rsid w:val="00B74AD0"/>
  </w:style>
  <w:style w:type="character" w:styleId="Regelnummer">
    <w:name w:val="line number"/>
    <w:basedOn w:val="Standaardalinea-lettertype"/>
    <w:uiPriority w:val="99"/>
    <w:semiHidden/>
    <w:unhideWhenUsed/>
    <w:rsid w:val="00B74AD0"/>
  </w:style>
  <w:style w:type="paragraph" w:styleId="Revisie">
    <w:name w:val="Revision"/>
    <w:hidden/>
    <w:uiPriority w:val="99"/>
    <w:semiHidden/>
    <w:rsid w:val="00B74AD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74AD0"/>
  </w:style>
  <w:style w:type="paragraph" w:styleId="Kop1">
    <w:name w:val="heading 1"/>
    <w:basedOn w:val="Standaard"/>
    <w:next w:val="Standaard"/>
    <w:link w:val="Kop1Char"/>
    <w:uiPriority w:val="9"/>
    <w:qFormat/>
    <w:rsid w:val="00B74A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74A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B74AD0"/>
    <w:pPr>
      <w:spacing w:after="225" w:line="240" w:lineRule="auto"/>
      <w:outlineLvl w:val="2"/>
    </w:pPr>
    <w:rPr>
      <w:rFonts w:ascii="Times New Roman" w:eastAsia="Times New Roman" w:hAnsi="Times New Roman" w:cs="Times New Roman"/>
      <w:b/>
      <w:bCs/>
      <w:sz w:val="30"/>
      <w:szCs w:val="3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4A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74A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74AD0"/>
    <w:rPr>
      <w:rFonts w:ascii="Times New Roman" w:eastAsia="Times New Roman" w:hAnsi="Times New Roman" w:cs="Times New Roman"/>
      <w:b/>
      <w:bCs/>
      <w:sz w:val="30"/>
      <w:szCs w:val="30"/>
      <w:lang w:eastAsia="nl-NL"/>
    </w:rPr>
  </w:style>
  <w:style w:type="character" w:styleId="Verwijzingopmerking">
    <w:name w:val="annotation reference"/>
    <w:uiPriority w:val="99"/>
    <w:rsid w:val="00B74A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B74AD0"/>
    <w:pPr>
      <w:widowControl w:val="0"/>
      <w:spacing w:before="120"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74AD0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4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4AD0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B74AD0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paragraph" w:styleId="Normaalweb">
    <w:name w:val="Normal (Web)"/>
    <w:basedOn w:val="Standaard"/>
    <w:uiPriority w:val="99"/>
    <w:unhideWhenUsed/>
    <w:rsid w:val="00B74AD0"/>
    <w:pPr>
      <w:spacing w:after="4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B74AD0"/>
    <w:rPr>
      <w:i/>
      <w:iCs/>
    </w:rPr>
  </w:style>
  <w:style w:type="character" w:customStyle="1" w:styleId="apple-converted-space">
    <w:name w:val="apple-converted-space"/>
    <w:basedOn w:val="Standaardalinea-lettertype"/>
    <w:rsid w:val="00B74AD0"/>
  </w:style>
  <w:style w:type="character" w:customStyle="1" w:styleId="st1">
    <w:name w:val="st1"/>
    <w:basedOn w:val="Standaardalinea-lettertype"/>
    <w:rsid w:val="00B74AD0"/>
  </w:style>
  <w:style w:type="paragraph" w:customStyle="1" w:styleId="Default">
    <w:name w:val="Default"/>
    <w:rsid w:val="00B74A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B74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74AD0"/>
    <w:pPr>
      <w:ind w:left="720"/>
      <w:contextualSpacing/>
    </w:pPr>
  </w:style>
  <w:style w:type="paragraph" w:customStyle="1" w:styleId="p">
    <w:name w:val="p"/>
    <w:basedOn w:val="Standaard"/>
    <w:rsid w:val="00B74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yiv3669376962msonormal">
    <w:name w:val="yiv3669376962msonormal"/>
    <w:basedOn w:val="Standaard"/>
    <w:rsid w:val="00B74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he-I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74AD0"/>
    <w:pPr>
      <w:widowControl/>
      <w:spacing w:before="0" w:after="20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74AD0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styleId="Koptekst">
    <w:name w:val="header"/>
    <w:basedOn w:val="Standaard"/>
    <w:link w:val="KoptekstChar"/>
    <w:uiPriority w:val="99"/>
    <w:unhideWhenUsed/>
    <w:rsid w:val="00B74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74AD0"/>
  </w:style>
  <w:style w:type="paragraph" w:styleId="Voettekst">
    <w:name w:val="footer"/>
    <w:basedOn w:val="Standaard"/>
    <w:link w:val="VoettekstChar"/>
    <w:uiPriority w:val="99"/>
    <w:unhideWhenUsed/>
    <w:rsid w:val="00B74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74AD0"/>
  </w:style>
  <w:style w:type="character" w:styleId="Zwaar">
    <w:name w:val="Strong"/>
    <w:basedOn w:val="Standaardalinea-lettertype"/>
    <w:uiPriority w:val="22"/>
    <w:qFormat/>
    <w:rsid w:val="00B74AD0"/>
    <w:rPr>
      <w:b/>
      <w:bCs/>
    </w:rPr>
  </w:style>
  <w:style w:type="character" w:customStyle="1" w:styleId="title-text">
    <w:name w:val="title-text"/>
    <w:basedOn w:val="Standaardalinea-lettertype"/>
    <w:rsid w:val="00B74AD0"/>
  </w:style>
  <w:style w:type="character" w:customStyle="1" w:styleId="figpopup-sensitive-area">
    <w:name w:val="figpopup-sensitive-area"/>
    <w:basedOn w:val="Standaardalinea-lettertype"/>
    <w:rsid w:val="00B74AD0"/>
  </w:style>
  <w:style w:type="character" w:customStyle="1" w:styleId="mw-headline">
    <w:name w:val="mw-headline"/>
    <w:basedOn w:val="Standaardalinea-lettertype"/>
    <w:rsid w:val="00B74AD0"/>
  </w:style>
  <w:style w:type="character" w:styleId="Regelnummer">
    <w:name w:val="line number"/>
    <w:basedOn w:val="Standaardalinea-lettertype"/>
    <w:uiPriority w:val="99"/>
    <w:semiHidden/>
    <w:unhideWhenUsed/>
    <w:rsid w:val="00B74AD0"/>
  </w:style>
  <w:style w:type="paragraph" w:styleId="Revisie">
    <w:name w:val="Revision"/>
    <w:hidden/>
    <w:uiPriority w:val="99"/>
    <w:semiHidden/>
    <w:rsid w:val="00B74A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050E6-06A1-4DE9-A200-34419D654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52</Words>
  <Characters>18438</Characters>
  <Application>Microsoft Office Word</Application>
  <DocSecurity>0</DocSecurity>
  <Lines>153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s, HJCM (coas)</dc:creator>
  <cp:lastModifiedBy>Wouters, HJCM (coas)</cp:lastModifiedBy>
  <cp:revision>2</cp:revision>
  <dcterms:created xsi:type="dcterms:W3CDTF">2021-07-20T17:23:00Z</dcterms:created>
  <dcterms:modified xsi:type="dcterms:W3CDTF">2021-07-20T17:23:00Z</dcterms:modified>
</cp:coreProperties>
</file>